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21191" w14:textId="69A2E0E3" w:rsidR="005117A6" w:rsidRPr="00C25E56" w:rsidRDefault="00355397" w:rsidP="00C25E56">
      <w:pPr>
        <w:widowControl/>
        <w:spacing w:line="480" w:lineRule="auto"/>
        <w:jc w:val="left"/>
        <w:rPr>
          <w:rFonts w:ascii="Times New Roman" w:eastAsia="宋体" w:hAnsi="Times New Roman" w:cs="Times New Roman"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117A6" w:rsidRPr="00E31A6E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C25E56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4</w:t>
      </w:r>
      <w:r w:rsidR="005117A6" w:rsidRPr="00E31A6E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5117A6" w:rsidRPr="00E31A6E"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lang w:val="en-AU"/>
        </w:rPr>
        <w:t>Values</w:t>
      </w:r>
      <w:r w:rsidR="005117A6" w:rsidRPr="00E31A6E">
        <w:rPr>
          <w:rFonts w:ascii="Times New Roman" w:hAnsi="Times New Roman" w:cs="Times New Roman"/>
          <w:b/>
          <w:color w:val="000000" w:themeColor="text1"/>
          <w:sz w:val="24"/>
          <w:szCs w:val="24"/>
          <w:lang w:val="en-AU"/>
        </w:rPr>
        <w:t xml:space="preserve"> </w:t>
      </w:r>
      <w:r w:rsidR="005117A6" w:rsidRPr="00E31A6E"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lang w:val="en-AU"/>
        </w:rPr>
        <w:t xml:space="preserve">of </w:t>
      </w:r>
      <w:r w:rsidR="005117A6" w:rsidRPr="00E31A6E">
        <w:rPr>
          <w:rFonts w:ascii="Times New Roman" w:hAnsi="Times New Roman" w:cs="Times New Roman"/>
          <w:b/>
          <w:color w:val="000000" w:themeColor="text1"/>
          <w:sz w:val="24"/>
          <w:szCs w:val="24"/>
          <w:lang w:val="en-AU"/>
        </w:rPr>
        <w:t>Bland-Altman plots</w:t>
      </w:r>
      <w:r w:rsidR="005117A6" w:rsidRPr="00E31A6E"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lang w:val="en-AU"/>
        </w:rPr>
        <w:t xml:space="preserve"> for agreement between daily intakes of energy and nutrients reported</w:t>
      </w:r>
      <w:r w:rsidR="005117A6" w:rsidRPr="00E31A6E">
        <w:rPr>
          <w:rFonts w:ascii="Times New Roman" w:eastAsia="DengXian" w:hAnsi="Times New Roman" w:cs="Times New Roman"/>
          <w:b/>
          <w:color w:val="000000" w:themeColor="text1"/>
          <w:sz w:val="24"/>
        </w:rPr>
        <w:t xml:space="preserve"> </w:t>
      </w:r>
      <w:r w:rsidR="005117A6" w:rsidRPr="00E31A6E">
        <w:rPr>
          <w:rFonts w:ascii="Times New Roman" w:eastAsia="DengXian" w:hAnsi="Times New Roman" w:cs="Times New Roman" w:hint="eastAsia"/>
          <w:b/>
          <w:color w:val="000000" w:themeColor="text1"/>
          <w:sz w:val="24"/>
        </w:rPr>
        <w:t>in</w:t>
      </w:r>
      <w:r w:rsidR="005117A6" w:rsidRPr="00E31A6E">
        <w:rPr>
          <w:rFonts w:ascii="Times New Roman" w:eastAsia="DengXian" w:hAnsi="Times New Roman" w:cs="Times New Roman"/>
          <w:b/>
          <w:color w:val="000000" w:themeColor="text1"/>
          <w:sz w:val="24"/>
        </w:rPr>
        <w:t xml:space="preserve"> </w:t>
      </w:r>
      <w:r w:rsidR="005117A6" w:rsidRPr="00E31A6E">
        <w:rPr>
          <w:rFonts w:ascii="Times New Roman" w:eastAsia="DengXian" w:hAnsi="Times New Roman" w:cs="Times New Roman" w:hint="eastAsia"/>
          <w:b/>
          <w:color w:val="000000" w:themeColor="text1"/>
          <w:sz w:val="24"/>
        </w:rPr>
        <w:t>the</w:t>
      </w:r>
      <w:r w:rsidR="005117A6" w:rsidRPr="00E31A6E">
        <w:rPr>
          <w:rFonts w:ascii="Times New Roman" w:eastAsia="DengXian" w:hAnsi="Times New Roman" w:cs="Times New Roman"/>
          <w:b/>
          <w:color w:val="000000" w:themeColor="text1"/>
          <w:sz w:val="24"/>
        </w:rPr>
        <w:t xml:space="preserve"> diet photography </w:t>
      </w:r>
      <w:r w:rsidR="00056C03">
        <w:rPr>
          <w:rFonts w:ascii="Times New Roman" w:eastAsia="DengXian" w:hAnsi="Times New Roman" w:cs="Times New Roman"/>
          <w:b/>
          <w:color w:val="000000" w:themeColor="text1"/>
          <w:sz w:val="24"/>
        </w:rPr>
        <w:t>record</w:t>
      </w:r>
      <w:r w:rsidR="005117A6" w:rsidRPr="00E31A6E">
        <w:rPr>
          <w:rFonts w:ascii="Times New Roman" w:eastAsia="DengXian" w:hAnsi="Times New Roman" w:cs="Times New Roman"/>
          <w:b/>
          <w:color w:val="000000" w:themeColor="text1"/>
          <w:sz w:val="24"/>
        </w:rPr>
        <w:t xml:space="preserve"> (DP)</w:t>
      </w:r>
      <w:r w:rsidR="005117A6" w:rsidRPr="00E31A6E">
        <w:rPr>
          <w:rFonts w:ascii="Times New Roman" w:eastAsia="DengXian" w:hAnsi="Times New Roman" w:cs="Times New Roman" w:hint="eastAsia"/>
          <w:b/>
          <w:color w:val="000000" w:themeColor="text1"/>
          <w:sz w:val="24"/>
        </w:rPr>
        <w:t>,</w:t>
      </w:r>
      <w:r w:rsidR="005117A6" w:rsidRPr="00E31A6E">
        <w:rPr>
          <w:rFonts w:ascii="Times New Roman" w:eastAsia="DengXian" w:hAnsi="Times New Roman" w:cs="Times New Roman"/>
          <w:b/>
          <w:color w:val="000000" w:themeColor="text1"/>
          <w:sz w:val="24"/>
        </w:rPr>
        <w:t xml:space="preserve"> 24h dietary recall (HR) </w:t>
      </w:r>
      <w:r w:rsidR="005117A6" w:rsidRPr="00E31A6E">
        <w:rPr>
          <w:rFonts w:ascii="Times New Roman" w:eastAsia="DengXian" w:hAnsi="Times New Roman" w:cs="Times New Roman" w:hint="eastAsia"/>
          <w:b/>
          <w:color w:val="000000" w:themeColor="text1"/>
          <w:sz w:val="24"/>
        </w:rPr>
        <w:t>and</w:t>
      </w:r>
      <w:r w:rsidR="005117A6" w:rsidRPr="00E31A6E">
        <w:rPr>
          <w:rFonts w:ascii="Times New Roman" w:eastAsia="DengXian" w:hAnsi="Times New Roman" w:cs="Times New Roman"/>
          <w:b/>
          <w:color w:val="000000" w:themeColor="text1"/>
          <w:sz w:val="24"/>
        </w:rPr>
        <w:t xml:space="preserve"> weighed dietary record (WD) in preschoolers from southwest China (n=40).</w:t>
      </w:r>
    </w:p>
    <w:tbl>
      <w:tblPr>
        <w:tblStyle w:val="1"/>
        <w:tblW w:w="1600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3"/>
        <w:gridCol w:w="1276"/>
        <w:gridCol w:w="1276"/>
        <w:gridCol w:w="283"/>
        <w:gridCol w:w="1307"/>
        <w:gridCol w:w="1245"/>
        <w:gridCol w:w="850"/>
        <w:gridCol w:w="851"/>
        <w:gridCol w:w="1417"/>
        <w:gridCol w:w="1134"/>
        <w:gridCol w:w="236"/>
        <w:gridCol w:w="1323"/>
        <w:gridCol w:w="1276"/>
        <w:gridCol w:w="851"/>
        <w:gridCol w:w="850"/>
      </w:tblGrid>
      <w:tr w:rsidR="00E31A6E" w:rsidRPr="00E31A6E" w14:paraId="673BA3C7" w14:textId="29332A00" w:rsidTr="009B09A3">
        <w:trPr>
          <w:trHeight w:val="567"/>
          <w:jc w:val="center"/>
        </w:trPr>
        <w:tc>
          <w:tcPr>
            <w:tcW w:w="1833" w:type="dxa"/>
            <w:tcBorders>
              <w:top w:val="single" w:sz="8" w:space="0" w:color="auto"/>
              <w:bottom w:val="nil"/>
            </w:tcBorders>
            <w:vAlign w:val="center"/>
          </w:tcPr>
          <w:p w14:paraId="02C68663" w14:textId="77777777" w:rsidR="00D6243B" w:rsidRPr="00E31A6E" w:rsidRDefault="00D6243B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</w:p>
        </w:tc>
        <w:tc>
          <w:tcPr>
            <w:tcW w:w="255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8F59E6" w14:textId="77777777" w:rsidR="00FF2A90" w:rsidRPr="00E31A6E" w:rsidRDefault="00D6243B" w:rsidP="00FF2A9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4"/>
              </w:rPr>
              <w:t>G</w:t>
            </w:r>
            <w:r w:rsidRPr="00E31A6E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eometric differences</w:t>
            </w:r>
          </w:p>
          <w:p w14:paraId="43027E92" w14:textId="093EBAC2" w:rsidR="00D6243B" w:rsidRPr="00E31A6E" w:rsidRDefault="00A14D16" w:rsidP="00FF2A9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(DP vs WD)</w:t>
            </w:r>
          </w:p>
        </w:tc>
        <w:tc>
          <w:tcPr>
            <w:tcW w:w="283" w:type="dxa"/>
            <w:tcBorders>
              <w:top w:val="single" w:sz="8" w:space="0" w:color="auto"/>
              <w:bottom w:val="nil"/>
            </w:tcBorders>
          </w:tcPr>
          <w:p w14:paraId="51BE7F01" w14:textId="77777777" w:rsidR="00D6243B" w:rsidRPr="00E31A6E" w:rsidRDefault="00D6243B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</w:p>
        </w:tc>
        <w:tc>
          <w:tcPr>
            <w:tcW w:w="255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1671E4" w14:textId="6E10FCC9" w:rsidR="00A14D16" w:rsidRPr="00E31A6E" w:rsidRDefault="00D6243B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 xml:space="preserve">Limits of </w:t>
            </w:r>
            <w:r w:rsidR="00C26782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 xml:space="preserve">agreement </w:t>
            </w:r>
            <w:r w:rsidR="00C26782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vertAlign w:val="superscript"/>
              </w:rPr>
              <w:t>a</w:t>
            </w:r>
          </w:p>
          <w:p w14:paraId="718C8344" w14:textId="62C3DD87" w:rsidR="00D6243B" w:rsidRPr="00E31A6E" w:rsidRDefault="00A14D16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(DP vs WD)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vAlign w:val="center"/>
          </w:tcPr>
          <w:p w14:paraId="3694B2ED" w14:textId="77777777" w:rsidR="00D6243B" w:rsidRPr="00E31A6E" w:rsidRDefault="00D6243B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</w:tcPr>
          <w:p w14:paraId="01A1053E" w14:textId="77777777" w:rsidR="00D6243B" w:rsidRPr="00E31A6E" w:rsidRDefault="00D6243B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</w:p>
        </w:tc>
        <w:tc>
          <w:tcPr>
            <w:tcW w:w="255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98DB3E" w14:textId="77777777" w:rsidR="00FF2A90" w:rsidRPr="00E31A6E" w:rsidRDefault="00D6243B" w:rsidP="00FF2A9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4"/>
              </w:rPr>
              <w:t>G</w:t>
            </w:r>
            <w:r w:rsidRPr="00E31A6E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eometric differences</w:t>
            </w:r>
          </w:p>
          <w:p w14:paraId="1A491440" w14:textId="3B2BDBB7" w:rsidR="00D6243B" w:rsidRPr="00E31A6E" w:rsidRDefault="00A14D16" w:rsidP="00FF2A9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(HR vs WD)</w:t>
            </w: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  <w:vAlign w:val="center"/>
          </w:tcPr>
          <w:p w14:paraId="009AA77E" w14:textId="77777777" w:rsidR="00D6243B" w:rsidRPr="00E31A6E" w:rsidRDefault="00D6243B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</w:p>
        </w:tc>
        <w:tc>
          <w:tcPr>
            <w:tcW w:w="259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10D91F5" w14:textId="3978E9C4" w:rsidR="00A14D16" w:rsidRPr="00E31A6E" w:rsidRDefault="00D6243B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vertAlign w:val="superscript"/>
              </w:rPr>
            </w:pPr>
            <w:r w:rsidRPr="00E31A6E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 xml:space="preserve">Limits of </w:t>
            </w:r>
            <w:r w:rsidR="00C26782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 xml:space="preserve">agreement </w:t>
            </w:r>
            <w:r w:rsidR="00C26782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vertAlign w:val="superscript"/>
              </w:rPr>
              <w:t>a</w:t>
            </w:r>
          </w:p>
          <w:p w14:paraId="17B9165D" w14:textId="58D3666F" w:rsidR="00D6243B" w:rsidRPr="00E31A6E" w:rsidRDefault="00A14D16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(HR vs WD)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vAlign w:val="center"/>
          </w:tcPr>
          <w:p w14:paraId="48184C80" w14:textId="0E9F7E33" w:rsidR="00D6243B" w:rsidRPr="00E31A6E" w:rsidRDefault="00D6243B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</w:tcPr>
          <w:p w14:paraId="2ADEF806" w14:textId="77777777" w:rsidR="00D6243B" w:rsidRPr="00E31A6E" w:rsidRDefault="00D6243B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</w:p>
        </w:tc>
      </w:tr>
      <w:tr w:rsidR="00E31A6E" w:rsidRPr="00E31A6E" w14:paraId="785874FC" w14:textId="46DDD698" w:rsidTr="009B09A3">
        <w:trPr>
          <w:trHeight w:val="567"/>
          <w:jc w:val="center"/>
        </w:trPr>
        <w:tc>
          <w:tcPr>
            <w:tcW w:w="1833" w:type="dxa"/>
            <w:tcBorders>
              <w:top w:val="nil"/>
              <w:bottom w:val="single" w:sz="8" w:space="0" w:color="auto"/>
            </w:tcBorders>
            <w:vAlign w:val="center"/>
          </w:tcPr>
          <w:p w14:paraId="467E6BC7" w14:textId="77777777" w:rsidR="00D6243B" w:rsidRPr="00E31A6E" w:rsidRDefault="00D6243B" w:rsidP="00D6243B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Nutrient intak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F9964B" w14:textId="1349A6A4" w:rsidR="00D6243B" w:rsidRPr="00E31A6E" w:rsidRDefault="00D6243B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Mea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07B5C1" w14:textId="30B6FAEC" w:rsidR="00D6243B" w:rsidRPr="00E31A6E" w:rsidRDefault="00D6243B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SD</w:t>
            </w: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  <w:vAlign w:val="center"/>
          </w:tcPr>
          <w:p w14:paraId="752C0A94" w14:textId="77777777" w:rsidR="00D6243B" w:rsidRPr="00E31A6E" w:rsidRDefault="00D6243B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</w:p>
        </w:tc>
        <w:tc>
          <w:tcPr>
            <w:tcW w:w="13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D4865A" w14:textId="783B5415" w:rsidR="00D6243B" w:rsidRPr="00E31A6E" w:rsidRDefault="00D6243B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Low</w:t>
            </w:r>
          </w:p>
        </w:tc>
        <w:tc>
          <w:tcPr>
            <w:tcW w:w="12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C6646F" w14:textId="0C2CFAEB" w:rsidR="00D6243B" w:rsidRPr="00E31A6E" w:rsidRDefault="00D6243B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Upper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62331158" w14:textId="388F992C" w:rsidR="00D6243B" w:rsidRPr="00E31A6E" w:rsidRDefault="00D6243B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R</w:t>
            </w:r>
            <w:r w:rsidR="00C26782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14:paraId="6633446D" w14:textId="1B3BE371" w:rsidR="00D6243B" w:rsidRPr="00E31A6E" w:rsidRDefault="00D6243B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sz w:val="24"/>
              </w:rPr>
              <w:t>P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2D5753" w14:textId="45A1543A" w:rsidR="00D6243B" w:rsidRPr="00E31A6E" w:rsidRDefault="00D6243B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Mea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7BFCBE" w14:textId="59290A30" w:rsidR="00D6243B" w:rsidRPr="00E31A6E" w:rsidRDefault="00D6243B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SD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  <w:vAlign w:val="center"/>
          </w:tcPr>
          <w:p w14:paraId="799BECF2" w14:textId="5614FE92" w:rsidR="00D6243B" w:rsidRPr="00E31A6E" w:rsidRDefault="00D6243B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</w:p>
        </w:tc>
        <w:tc>
          <w:tcPr>
            <w:tcW w:w="13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BF1005" w14:textId="78D1B725" w:rsidR="00D6243B" w:rsidRPr="00E31A6E" w:rsidRDefault="00D6243B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Low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04A7D0" w14:textId="206C0FA3" w:rsidR="00D6243B" w:rsidRPr="00E31A6E" w:rsidRDefault="00D6243B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Upper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14:paraId="6DDDFDA4" w14:textId="77F3ED32" w:rsidR="00D6243B" w:rsidRPr="00E31A6E" w:rsidRDefault="00D6243B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R</w:t>
            </w:r>
            <w:r w:rsidR="00C26782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477E6BF2" w14:textId="6AAD182C" w:rsidR="00D6243B" w:rsidRPr="00E31A6E" w:rsidRDefault="00D6243B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sz w:val="24"/>
              </w:rPr>
              <w:t>P</w:t>
            </w:r>
          </w:p>
        </w:tc>
      </w:tr>
      <w:tr w:rsidR="00E31A6E" w:rsidRPr="00E31A6E" w14:paraId="672D5EF1" w14:textId="57FFFDE0" w:rsidTr="009B09A3">
        <w:trPr>
          <w:trHeight w:hRule="exact" w:val="454"/>
          <w:jc w:val="center"/>
        </w:trPr>
        <w:tc>
          <w:tcPr>
            <w:tcW w:w="1833" w:type="dxa"/>
            <w:tcBorders>
              <w:top w:val="single" w:sz="8" w:space="0" w:color="auto"/>
            </w:tcBorders>
            <w:vAlign w:val="center"/>
          </w:tcPr>
          <w:p w14:paraId="748CE3DA" w14:textId="77777777" w:rsidR="00D6243B" w:rsidRPr="00E31A6E" w:rsidRDefault="00D6243B" w:rsidP="00D6243B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Energy, Kcal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5C0E0938" w14:textId="38D3D9AE" w:rsidR="00D6243B" w:rsidRPr="00E31A6E" w:rsidRDefault="007E7961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9</w:t>
            </w:r>
            <w:r w:rsidR="00FB3FC8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8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2184A042" w14:textId="7392BC73" w:rsidR="00D6243B" w:rsidRPr="00E31A6E" w:rsidRDefault="007E7961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FB3FC8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7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26920661" w14:textId="77777777" w:rsidR="00D6243B" w:rsidRPr="00E31A6E" w:rsidRDefault="00D6243B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307" w:type="dxa"/>
            <w:tcBorders>
              <w:top w:val="single" w:sz="8" w:space="0" w:color="auto"/>
            </w:tcBorders>
            <w:vAlign w:val="center"/>
          </w:tcPr>
          <w:p w14:paraId="7804C191" w14:textId="2ACB27D4" w:rsidR="00D6243B" w:rsidRPr="00E31A6E" w:rsidRDefault="007E7961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</w:t>
            </w:r>
            <w:r w:rsidR="00FB3FC8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71</w:t>
            </w:r>
          </w:p>
        </w:tc>
        <w:tc>
          <w:tcPr>
            <w:tcW w:w="1245" w:type="dxa"/>
            <w:tcBorders>
              <w:top w:val="single" w:sz="8" w:space="0" w:color="auto"/>
            </w:tcBorders>
          </w:tcPr>
          <w:p w14:paraId="0DA8338C" w14:textId="54669471" w:rsidR="00D6243B" w:rsidRPr="00E31A6E" w:rsidRDefault="00FB3FC8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.35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6982BD5A" w14:textId="4897DF24" w:rsidR="00D6243B" w:rsidRPr="00E31A6E" w:rsidRDefault="00BA5516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-0.18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20E0666D" w14:textId="34ABA536" w:rsidR="00D6243B" w:rsidRPr="00E31A6E" w:rsidRDefault="00BA5516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0</w:t>
            </w:r>
            <w:r w:rsidR="00E87EB6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5</w:t>
            </w:r>
            <w:r w:rsidR="00FB3FC8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2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57A71244" w14:textId="71E94037" w:rsidR="00D6243B" w:rsidRPr="00E31A6E" w:rsidRDefault="007E7961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FB3FC8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8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3F749C1C" w14:textId="7B829A29" w:rsidR="00D6243B" w:rsidRPr="00E31A6E" w:rsidRDefault="007E7961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FB3FC8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32</w:t>
            </w:r>
          </w:p>
        </w:tc>
        <w:tc>
          <w:tcPr>
            <w:tcW w:w="236" w:type="dxa"/>
            <w:tcBorders>
              <w:top w:val="single" w:sz="8" w:space="0" w:color="auto"/>
            </w:tcBorders>
            <w:vAlign w:val="center"/>
          </w:tcPr>
          <w:p w14:paraId="7795BD1A" w14:textId="1F323924" w:rsidR="00D6243B" w:rsidRPr="00E31A6E" w:rsidRDefault="00D6243B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323" w:type="dxa"/>
            <w:tcBorders>
              <w:top w:val="single" w:sz="8" w:space="0" w:color="auto"/>
            </w:tcBorders>
          </w:tcPr>
          <w:p w14:paraId="7F49908F" w14:textId="3D795D15" w:rsidR="00D6243B" w:rsidRPr="00E31A6E" w:rsidRDefault="007E7961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FB3FC8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52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2E1264E1" w14:textId="0C0D31B1" w:rsidR="00D6243B" w:rsidRPr="00E31A6E" w:rsidRDefault="00FB3FC8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.5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468493F8" w14:textId="6FB32BA4" w:rsidR="00D6243B" w:rsidRPr="00E31A6E" w:rsidRDefault="00FB3FC8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-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20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12BB67D9" w14:textId="16C7214F" w:rsidR="00D6243B" w:rsidRPr="00E31A6E" w:rsidRDefault="007E7961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FB3FC8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225</w:t>
            </w:r>
          </w:p>
        </w:tc>
      </w:tr>
      <w:tr w:rsidR="00E31A6E" w:rsidRPr="00E31A6E" w14:paraId="219562E2" w14:textId="3A8BB1C5" w:rsidTr="009B09A3">
        <w:trPr>
          <w:trHeight w:hRule="exact" w:val="454"/>
          <w:jc w:val="center"/>
        </w:trPr>
        <w:tc>
          <w:tcPr>
            <w:tcW w:w="1833" w:type="dxa"/>
            <w:vAlign w:val="center"/>
          </w:tcPr>
          <w:p w14:paraId="52A03930" w14:textId="77777777" w:rsidR="00D6243B" w:rsidRPr="00E31A6E" w:rsidRDefault="00D6243B" w:rsidP="00D6243B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Protein, g</w:t>
            </w:r>
          </w:p>
        </w:tc>
        <w:tc>
          <w:tcPr>
            <w:tcW w:w="1276" w:type="dxa"/>
            <w:vAlign w:val="center"/>
          </w:tcPr>
          <w:p w14:paraId="67BEC705" w14:textId="59051395" w:rsidR="00D6243B" w:rsidRPr="00E31A6E" w:rsidRDefault="007E7961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FB3FC8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5</w:t>
            </w:r>
          </w:p>
        </w:tc>
        <w:tc>
          <w:tcPr>
            <w:tcW w:w="1276" w:type="dxa"/>
            <w:vAlign w:val="center"/>
          </w:tcPr>
          <w:p w14:paraId="1CE5E9D4" w14:textId="4BCDC0DE" w:rsidR="00D6243B" w:rsidRPr="00E31A6E" w:rsidRDefault="007E7961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FB3FC8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20</w:t>
            </w:r>
          </w:p>
        </w:tc>
        <w:tc>
          <w:tcPr>
            <w:tcW w:w="283" w:type="dxa"/>
          </w:tcPr>
          <w:p w14:paraId="142E706F" w14:textId="77777777" w:rsidR="00D6243B" w:rsidRPr="00E31A6E" w:rsidRDefault="00D6243B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307" w:type="dxa"/>
            <w:vAlign w:val="center"/>
          </w:tcPr>
          <w:p w14:paraId="3B4829C8" w14:textId="47282687" w:rsidR="00D6243B" w:rsidRPr="00E31A6E" w:rsidRDefault="00FB3FC8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72</w:t>
            </w:r>
          </w:p>
        </w:tc>
        <w:tc>
          <w:tcPr>
            <w:tcW w:w="1245" w:type="dxa"/>
          </w:tcPr>
          <w:p w14:paraId="67D00DB5" w14:textId="4C146C84" w:rsidR="00D6243B" w:rsidRPr="00E31A6E" w:rsidRDefault="00FB3FC8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.55</w:t>
            </w:r>
          </w:p>
        </w:tc>
        <w:tc>
          <w:tcPr>
            <w:tcW w:w="850" w:type="dxa"/>
            <w:vAlign w:val="center"/>
          </w:tcPr>
          <w:p w14:paraId="5A77A73C" w14:textId="0F85033C" w:rsidR="00D6243B" w:rsidRPr="00E31A6E" w:rsidRDefault="00BA5516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-0.0</w:t>
            </w:r>
            <w:r w:rsidR="00FB3FC8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8</w:t>
            </w:r>
          </w:p>
        </w:tc>
        <w:tc>
          <w:tcPr>
            <w:tcW w:w="851" w:type="dxa"/>
          </w:tcPr>
          <w:p w14:paraId="5B4D301B" w14:textId="2F3BD25A" w:rsidR="00D6243B" w:rsidRPr="00E31A6E" w:rsidRDefault="007E7961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BA5516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4</w:t>
            </w:r>
            <w:r w:rsidR="00FB3FC8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97</w:t>
            </w:r>
          </w:p>
        </w:tc>
        <w:tc>
          <w:tcPr>
            <w:tcW w:w="1417" w:type="dxa"/>
            <w:vAlign w:val="center"/>
          </w:tcPr>
          <w:p w14:paraId="3B5790DF" w14:textId="52F1BDD0" w:rsidR="00D6243B" w:rsidRPr="00E31A6E" w:rsidRDefault="007E7961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FB3FC8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91</w:t>
            </w:r>
          </w:p>
        </w:tc>
        <w:tc>
          <w:tcPr>
            <w:tcW w:w="1134" w:type="dxa"/>
            <w:vAlign w:val="center"/>
          </w:tcPr>
          <w:p w14:paraId="295DA051" w14:textId="4A891F37" w:rsidR="00D6243B" w:rsidRPr="00E31A6E" w:rsidRDefault="007E7961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FB3FC8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32</w:t>
            </w:r>
          </w:p>
        </w:tc>
        <w:tc>
          <w:tcPr>
            <w:tcW w:w="236" w:type="dxa"/>
            <w:vAlign w:val="center"/>
          </w:tcPr>
          <w:p w14:paraId="07DC0D16" w14:textId="60DC9236" w:rsidR="00D6243B" w:rsidRPr="00E31A6E" w:rsidRDefault="00D6243B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323" w:type="dxa"/>
          </w:tcPr>
          <w:p w14:paraId="437EE9F7" w14:textId="33538FF5" w:rsidR="00D6243B" w:rsidRPr="00E31A6E" w:rsidRDefault="007E7961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FB3FC8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54</w:t>
            </w:r>
          </w:p>
        </w:tc>
        <w:tc>
          <w:tcPr>
            <w:tcW w:w="1276" w:type="dxa"/>
          </w:tcPr>
          <w:p w14:paraId="3D883697" w14:textId="5A323D97" w:rsidR="00D6243B" w:rsidRPr="00E31A6E" w:rsidRDefault="00FB3FC8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.58</w:t>
            </w:r>
          </w:p>
        </w:tc>
        <w:tc>
          <w:tcPr>
            <w:tcW w:w="851" w:type="dxa"/>
            <w:vAlign w:val="center"/>
          </w:tcPr>
          <w:p w14:paraId="1FEEA750" w14:textId="3B62CDEA" w:rsidR="00D6243B" w:rsidRPr="00E31A6E" w:rsidRDefault="00BA5516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1</w:t>
            </w:r>
            <w:r w:rsidR="00FB3FC8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</w:t>
            </w:r>
          </w:p>
        </w:tc>
        <w:tc>
          <w:tcPr>
            <w:tcW w:w="850" w:type="dxa"/>
          </w:tcPr>
          <w:p w14:paraId="1C2FA66A" w14:textId="1CF19B3A" w:rsidR="00D6243B" w:rsidRPr="00E31A6E" w:rsidRDefault="00BA5516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5</w:t>
            </w:r>
            <w:r w:rsidR="00FB3FC8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28</w:t>
            </w:r>
          </w:p>
        </w:tc>
      </w:tr>
      <w:tr w:rsidR="00E31A6E" w:rsidRPr="00E31A6E" w14:paraId="23B7FDDB" w14:textId="6B0FEDCC" w:rsidTr="00E31A6E">
        <w:trPr>
          <w:trHeight w:hRule="exact" w:val="454"/>
          <w:jc w:val="center"/>
        </w:trPr>
        <w:tc>
          <w:tcPr>
            <w:tcW w:w="1833" w:type="dxa"/>
            <w:vAlign w:val="center"/>
          </w:tcPr>
          <w:p w14:paraId="7AFF4221" w14:textId="77777777" w:rsidR="00D6243B" w:rsidRPr="00E31A6E" w:rsidRDefault="00D6243B" w:rsidP="00D6243B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Total fat, g</w:t>
            </w:r>
          </w:p>
        </w:tc>
        <w:tc>
          <w:tcPr>
            <w:tcW w:w="1276" w:type="dxa"/>
            <w:vAlign w:val="center"/>
          </w:tcPr>
          <w:p w14:paraId="2D98D783" w14:textId="03803621" w:rsidR="00D6243B" w:rsidRPr="00E31A6E" w:rsidRDefault="00BB3F27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0</w:t>
            </w:r>
            <w:r w:rsidR="00FB3FC8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5</w:t>
            </w:r>
          </w:p>
        </w:tc>
        <w:tc>
          <w:tcPr>
            <w:tcW w:w="1276" w:type="dxa"/>
            <w:vAlign w:val="center"/>
          </w:tcPr>
          <w:p w14:paraId="5B90893D" w14:textId="4400CC39" w:rsidR="00D6243B" w:rsidRPr="00E31A6E" w:rsidRDefault="00BB3F27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FB3FC8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32</w:t>
            </w:r>
          </w:p>
        </w:tc>
        <w:tc>
          <w:tcPr>
            <w:tcW w:w="283" w:type="dxa"/>
          </w:tcPr>
          <w:p w14:paraId="0299E400" w14:textId="77777777" w:rsidR="00D6243B" w:rsidRPr="00E31A6E" w:rsidRDefault="00D6243B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307" w:type="dxa"/>
            <w:vAlign w:val="center"/>
          </w:tcPr>
          <w:p w14:paraId="52EDE265" w14:textId="31A901D7" w:rsidR="00D6243B" w:rsidRPr="00E31A6E" w:rsidRDefault="00BB3F27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FB3FC8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58</w:t>
            </w:r>
          </w:p>
        </w:tc>
        <w:tc>
          <w:tcPr>
            <w:tcW w:w="1245" w:type="dxa"/>
          </w:tcPr>
          <w:p w14:paraId="3AE7D0F9" w14:textId="0E6EEDCA" w:rsidR="00D6243B" w:rsidRPr="00E31A6E" w:rsidRDefault="00FB3FC8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.86</w:t>
            </w:r>
          </w:p>
        </w:tc>
        <w:tc>
          <w:tcPr>
            <w:tcW w:w="850" w:type="dxa"/>
            <w:vAlign w:val="center"/>
          </w:tcPr>
          <w:p w14:paraId="0B13127D" w14:textId="060783C8" w:rsidR="00D6243B" w:rsidRPr="00E31A6E" w:rsidRDefault="00BB3F27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-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1</w:t>
            </w:r>
            <w:r w:rsidR="00FB3FC8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3</w:t>
            </w:r>
          </w:p>
        </w:tc>
        <w:tc>
          <w:tcPr>
            <w:tcW w:w="851" w:type="dxa"/>
          </w:tcPr>
          <w:p w14:paraId="6F3788A1" w14:textId="48296F8A" w:rsidR="00D6243B" w:rsidRPr="00E31A6E" w:rsidRDefault="00BB3F27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3</w:t>
            </w:r>
            <w:r w:rsidR="00FB3FC8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7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B8F80F" w14:textId="36EA7363" w:rsidR="00D6243B" w:rsidRPr="00E31A6E" w:rsidRDefault="00BB3F27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9</w:t>
            </w:r>
            <w:r w:rsidR="0010139A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8</w:t>
            </w:r>
          </w:p>
        </w:tc>
        <w:tc>
          <w:tcPr>
            <w:tcW w:w="1134" w:type="dxa"/>
            <w:vAlign w:val="center"/>
          </w:tcPr>
          <w:p w14:paraId="54114F8F" w14:textId="7E1BA53C" w:rsidR="00D6243B" w:rsidRPr="00E31A6E" w:rsidRDefault="00BB3F27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10139A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32</w:t>
            </w:r>
          </w:p>
        </w:tc>
        <w:tc>
          <w:tcPr>
            <w:tcW w:w="236" w:type="dxa"/>
            <w:vAlign w:val="center"/>
          </w:tcPr>
          <w:p w14:paraId="37260162" w14:textId="178950FB" w:rsidR="00D6243B" w:rsidRPr="00E31A6E" w:rsidRDefault="00D6243B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323" w:type="dxa"/>
          </w:tcPr>
          <w:p w14:paraId="6C083D94" w14:textId="0566D3D6" w:rsidR="00D6243B" w:rsidRPr="00E31A6E" w:rsidRDefault="00BB3F27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10139A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55</w:t>
            </w:r>
          </w:p>
        </w:tc>
        <w:tc>
          <w:tcPr>
            <w:tcW w:w="1276" w:type="dxa"/>
          </w:tcPr>
          <w:p w14:paraId="631CEBAC" w14:textId="377E8024" w:rsidR="00D6243B" w:rsidRPr="00E31A6E" w:rsidRDefault="0010139A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.74</w:t>
            </w:r>
          </w:p>
        </w:tc>
        <w:tc>
          <w:tcPr>
            <w:tcW w:w="851" w:type="dxa"/>
            <w:vAlign w:val="center"/>
          </w:tcPr>
          <w:p w14:paraId="480FDDAC" w14:textId="21D50033" w:rsidR="00D6243B" w:rsidRPr="00E31A6E" w:rsidRDefault="00BB3F27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-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09</w:t>
            </w:r>
          </w:p>
        </w:tc>
        <w:tc>
          <w:tcPr>
            <w:tcW w:w="850" w:type="dxa"/>
          </w:tcPr>
          <w:p w14:paraId="5D229B47" w14:textId="023C09AF" w:rsidR="00D6243B" w:rsidRPr="00E31A6E" w:rsidRDefault="00BB3F27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5</w:t>
            </w:r>
            <w:r w:rsidR="00FB3FC8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5</w:t>
            </w:r>
          </w:p>
        </w:tc>
      </w:tr>
      <w:tr w:rsidR="00E31A6E" w:rsidRPr="00E31A6E" w14:paraId="37D024D7" w14:textId="13ABC97D" w:rsidTr="009B09A3">
        <w:trPr>
          <w:trHeight w:hRule="exact" w:val="454"/>
          <w:jc w:val="center"/>
        </w:trPr>
        <w:tc>
          <w:tcPr>
            <w:tcW w:w="1833" w:type="dxa"/>
            <w:vAlign w:val="center"/>
          </w:tcPr>
          <w:p w14:paraId="64928363" w14:textId="77777777" w:rsidR="00D6243B" w:rsidRPr="00E31A6E" w:rsidRDefault="00D6243B" w:rsidP="00D6243B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Carbohydrate, g</w:t>
            </w:r>
          </w:p>
        </w:tc>
        <w:tc>
          <w:tcPr>
            <w:tcW w:w="1276" w:type="dxa"/>
            <w:vAlign w:val="center"/>
          </w:tcPr>
          <w:p w14:paraId="63C75C15" w14:textId="6947893C" w:rsidR="00D6243B" w:rsidRPr="00E31A6E" w:rsidRDefault="0069796D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10139A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93</w:t>
            </w:r>
          </w:p>
        </w:tc>
        <w:tc>
          <w:tcPr>
            <w:tcW w:w="1276" w:type="dxa"/>
            <w:vAlign w:val="center"/>
          </w:tcPr>
          <w:p w14:paraId="722479C7" w14:textId="3079016C" w:rsidR="00D6243B" w:rsidRPr="00E31A6E" w:rsidRDefault="0069796D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10139A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2</w:t>
            </w:r>
          </w:p>
        </w:tc>
        <w:tc>
          <w:tcPr>
            <w:tcW w:w="283" w:type="dxa"/>
          </w:tcPr>
          <w:p w14:paraId="141494E8" w14:textId="77777777" w:rsidR="00D6243B" w:rsidRPr="00E31A6E" w:rsidRDefault="00D6243B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307" w:type="dxa"/>
            <w:vAlign w:val="center"/>
          </w:tcPr>
          <w:p w14:paraId="7C60B390" w14:textId="088AA158" w:rsidR="00D6243B" w:rsidRPr="00E31A6E" w:rsidRDefault="0069796D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</w:t>
            </w:r>
            <w:r w:rsidR="0010139A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72</w:t>
            </w:r>
          </w:p>
        </w:tc>
        <w:tc>
          <w:tcPr>
            <w:tcW w:w="1245" w:type="dxa"/>
          </w:tcPr>
          <w:p w14:paraId="006266D7" w14:textId="38CFF99A" w:rsidR="00D6243B" w:rsidRPr="00E31A6E" w:rsidRDefault="0069796D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10139A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20</w:t>
            </w:r>
          </w:p>
        </w:tc>
        <w:tc>
          <w:tcPr>
            <w:tcW w:w="850" w:type="dxa"/>
            <w:vAlign w:val="center"/>
          </w:tcPr>
          <w:p w14:paraId="24D58749" w14:textId="4ECCA2AD" w:rsidR="00D6243B" w:rsidRPr="00E31A6E" w:rsidRDefault="0069796D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-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15</w:t>
            </w:r>
          </w:p>
        </w:tc>
        <w:tc>
          <w:tcPr>
            <w:tcW w:w="851" w:type="dxa"/>
          </w:tcPr>
          <w:p w14:paraId="40EAA824" w14:textId="20920259" w:rsidR="00D6243B" w:rsidRPr="00E31A6E" w:rsidRDefault="0069796D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006</w:t>
            </w:r>
          </w:p>
        </w:tc>
        <w:tc>
          <w:tcPr>
            <w:tcW w:w="1417" w:type="dxa"/>
            <w:vAlign w:val="center"/>
          </w:tcPr>
          <w:p w14:paraId="2EB3CB9F" w14:textId="30CA2AF9" w:rsidR="00D6243B" w:rsidRPr="00E31A6E" w:rsidRDefault="0069796D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10139A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85</w:t>
            </w:r>
          </w:p>
        </w:tc>
        <w:tc>
          <w:tcPr>
            <w:tcW w:w="1134" w:type="dxa"/>
            <w:vAlign w:val="center"/>
          </w:tcPr>
          <w:p w14:paraId="42974CE8" w14:textId="43154761" w:rsidR="00D6243B" w:rsidRPr="00E31A6E" w:rsidRDefault="0010139A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.38</w:t>
            </w:r>
          </w:p>
        </w:tc>
        <w:tc>
          <w:tcPr>
            <w:tcW w:w="236" w:type="dxa"/>
            <w:vAlign w:val="center"/>
          </w:tcPr>
          <w:p w14:paraId="416E3852" w14:textId="79792550" w:rsidR="00D6243B" w:rsidRPr="00E31A6E" w:rsidRDefault="00D6243B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323" w:type="dxa"/>
          </w:tcPr>
          <w:p w14:paraId="16D56020" w14:textId="78FE9153" w:rsidR="00D6243B" w:rsidRPr="00E31A6E" w:rsidRDefault="0069796D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10139A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46</w:t>
            </w:r>
          </w:p>
        </w:tc>
        <w:tc>
          <w:tcPr>
            <w:tcW w:w="1276" w:type="dxa"/>
          </w:tcPr>
          <w:p w14:paraId="382E159F" w14:textId="05303C68" w:rsidR="00D6243B" w:rsidRPr="00E31A6E" w:rsidRDefault="0010139A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.62</w:t>
            </w:r>
          </w:p>
        </w:tc>
        <w:tc>
          <w:tcPr>
            <w:tcW w:w="851" w:type="dxa"/>
            <w:vAlign w:val="center"/>
          </w:tcPr>
          <w:p w14:paraId="3C738C0A" w14:textId="7AAA2787" w:rsidR="00D6243B" w:rsidRPr="00E31A6E" w:rsidRDefault="0069796D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-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3</w:t>
            </w:r>
            <w:r w:rsidR="0010139A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</w:t>
            </w:r>
          </w:p>
        </w:tc>
        <w:tc>
          <w:tcPr>
            <w:tcW w:w="850" w:type="dxa"/>
          </w:tcPr>
          <w:p w14:paraId="405D79F5" w14:textId="0DF2058E" w:rsidR="00D6243B" w:rsidRPr="00E31A6E" w:rsidRDefault="0069796D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0</w:t>
            </w:r>
            <w:r w:rsidR="0010139A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65</w:t>
            </w:r>
          </w:p>
        </w:tc>
      </w:tr>
      <w:tr w:rsidR="00E31A6E" w:rsidRPr="00E31A6E" w14:paraId="20EAE50B" w14:textId="4DC83775" w:rsidTr="009B09A3">
        <w:trPr>
          <w:trHeight w:hRule="exact" w:val="454"/>
          <w:jc w:val="center"/>
        </w:trPr>
        <w:tc>
          <w:tcPr>
            <w:tcW w:w="1833" w:type="dxa"/>
            <w:vAlign w:val="center"/>
          </w:tcPr>
          <w:p w14:paraId="196DF925" w14:textId="77777777" w:rsidR="00D6243B" w:rsidRPr="00E31A6E" w:rsidRDefault="00D6243B" w:rsidP="00D6243B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 xml:space="preserve">Vitamin A, </w:t>
            </w:r>
            <w:proofErr w:type="spellStart"/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μg</w:t>
            </w:r>
            <w:proofErr w:type="spellEnd"/>
          </w:p>
        </w:tc>
        <w:tc>
          <w:tcPr>
            <w:tcW w:w="1276" w:type="dxa"/>
            <w:vAlign w:val="center"/>
          </w:tcPr>
          <w:p w14:paraId="2AFBCE85" w14:textId="2CC2D7E2" w:rsidR="00D6243B" w:rsidRPr="00E31A6E" w:rsidRDefault="0069796D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10139A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7</w:t>
            </w:r>
          </w:p>
        </w:tc>
        <w:tc>
          <w:tcPr>
            <w:tcW w:w="1276" w:type="dxa"/>
            <w:vAlign w:val="center"/>
          </w:tcPr>
          <w:p w14:paraId="192E8DA3" w14:textId="01C4F2B3" w:rsidR="00D6243B" w:rsidRPr="00E31A6E" w:rsidRDefault="0010139A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.38</w:t>
            </w:r>
          </w:p>
        </w:tc>
        <w:tc>
          <w:tcPr>
            <w:tcW w:w="283" w:type="dxa"/>
          </w:tcPr>
          <w:p w14:paraId="1C8101B6" w14:textId="77777777" w:rsidR="00D6243B" w:rsidRPr="00E31A6E" w:rsidRDefault="00D6243B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307" w:type="dxa"/>
            <w:vAlign w:val="center"/>
          </w:tcPr>
          <w:p w14:paraId="29FC62B9" w14:textId="2DC16F81" w:rsidR="00D6243B" w:rsidRPr="00E31A6E" w:rsidRDefault="0069796D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10139A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58</w:t>
            </w:r>
          </w:p>
        </w:tc>
        <w:tc>
          <w:tcPr>
            <w:tcW w:w="1245" w:type="dxa"/>
          </w:tcPr>
          <w:p w14:paraId="17D85F5D" w14:textId="1B736D38" w:rsidR="00D6243B" w:rsidRPr="00E31A6E" w:rsidRDefault="0010139A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2.04</w:t>
            </w:r>
          </w:p>
        </w:tc>
        <w:tc>
          <w:tcPr>
            <w:tcW w:w="850" w:type="dxa"/>
            <w:vAlign w:val="center"/>
          </w:tcPr>
          <w:p w14:paraId="52640D63" w14:textId="42A71602" w:rsidR="00D6243B" w:rsidRPr="00E31A6E" w:rsidRDefault="0069796D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-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27</w:t>
            </w:r>
          </w:p>
        </w:tc>
        <w:tc>
          <w:tcPr>
            <w:tcW w:w="851" w:type="dxa"/>
          </w:tcPr>
          <w:p w14:paraId="69C34F3D" w14:textId="0AF34E4B" w:rsidR="00D6243B" w:rsidRPr="00E31A6E" w:rsidRDefault="0069796D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0</w:t>
            </w:r>
            <w:r w:rsidR="00FC229A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6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63627DAB" w14:textId="24BDACB5" w:rsidR="00D6243B" w:rsidRPr="00E31A6E" w:rsidRDefault="00130081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10139A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76</w:t>
            </w:r>
          </w:p>
        </w:tc>
        <w:tc>
          <w:tcPr>
            <w:tcW w:w="1134" w:type="dxa"/>
            <w:vAlign w:val="center"/>
          </w:tcPr>
          <w:p w14:paraId="547C0474" w14:textId="2F0417CA" w:rsidR="00D6243B" w:rsidRPr="00E31A6E" w:rsidRDefault="0010139A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.78</w:t>
            </w:r>
          </w:p>
        </w:tc>
        <w:tc>
          <w:tcPr>
            <w:tcW w:w="236" w:type="dxa"/>
            <w:vAlign w:val="center"/>
          </w:tcPr>
          <w:p w14:paraId="34C3AF3B" w14:textId="3CCC1C2A" w:rsidR="00D6243B" w:rsidRPr="00E31A6E" w:rsidRDefault="00D6243B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323" w:type="dxa"/>
          </w:tcPr>
          <w:p w14:paraId="490113A9" w14:textId="56C34E66" w:rsidR="00D6243B" w:rsidRPr="00E31A6E" w:rsidRDefault="00130081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10139A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23</w:t>
            </w:r>
          </w:p>
        </w:tc>
        <w:tc>
          <w:tcPr>
            <w:tcW w:w="1276" w:type="dxa"/>
          </w:tcPr>
          <w:p w14:paraId="66D5ADB1" w14:textId="5F95E294" w:rsidR="00D6243B" w:rsidRPr="00E31A6E" w:rsidRDefault="0010139A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2.40</w:t>
            </w:r>
          </w:p>
        </w:tc>
        <w:tc>
          <w:tcPr>
            <w:tcW w:w="851" w:type="dxa"/>
            <w:vAlign w:val="center"/>
          </w:tcPr>
          <w:p w14:paraId="52264326" w14:textId="58330798" w:rsidR="00D6243B" w:rsidRPr="00E31A6E" w:rsidRDefault="0069796D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-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14</w:t>
            </w:r>
          </w:p>
        </w:tc>
        <w:tc>
          <w:tcPr>
            <w:tcW w:w="850" w:type="dxa"/>
          </w:tcPr>
          <w:p w14:paraId="150464EA" w14:textId="5EA2A447" w:rsidR="00D6243B" w:rsidRPr="00E31A6E" w:rsidRDefault="00130081" w:rsidP="00D6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2</w:t>
            </w:r>
            <w:r w:rsidR="0010139A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9</w:t>
            </w:r>
          </w:p>
        </w:tc>
      </w:tr>
      <w:tr w:rsidR="00E31A6E" w:rsidRPr="00E31A6E" w14:paraId="0701FA28" w14:textId="77777777" w:rsidTr="00E31A6E">
        <w:trPr>
          <w:trHeight w:hRule="exact" w:val="454"/>
          <w:jc w:val="center"/>
        </w:trPr>
        <w:tc>
          <w:tcPr>
            <w:tcW w:w="1833" w:type="dxa"/>
            <w:vAlign w:val="center"/>
          </w:tcPr>
          <w:p w14:paraId="2BB2DD97" w14:textId="355DE094" w:rsidR="002C3D73" w:rsidRPr="00E31A6E" w:rsidRDefault="002C3D73" w:rsidP="002C3D7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Vitamin B1, mg</w:t>
            </w:r>
          </w:p>
        </w:tc>
        <w:tc>
          <w:tcPr>
            <w:tcW w:w="1276" w:type="dxa"/>
            <w:vAlign w:val="center"/>
          </w:tcPr>
          <w:p w14:paraId="07EBC0DA" w14:textId="0B88C545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00</w:t>
            </w:r>
          </w:p>
        </w:tc>
        <w:tc>
          <w:tcPr>
            <w:tcW w:w="1276" w:type="dxa"/>
            <w:vAlign w:val="center"/>
          </w:tcPr>
          <w:p w14:paraId="7A521A3F" w14:textId="32E5B6D4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202371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26</w:t>
            </w:r>
          </w:p>
        </w:tc>
        <w:tc>
          <w:tcPr>
            <w:tcW w:w="283" w:type="dxa"/>
          </w:tcPr>
          <w:p w14:paraId="3AC5E5C9" w14:textId="77777777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307" w:type="dxa"/>
            <w:vAlign w:val="center"/>
          </w:tcPr>
          <w:p w14:paraId="550D3672" w14:textId="36DEBC88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9B5357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60</w:t>
            </w:r>
          </w:p>
        </w:tc>
        <w:tc>
          <w:tcPr>
            <w:tcW w:w="1245" w:type="dxa"/>
          </w:tcPr>
          <w:p w14:paraId="76EE98DD" w14:textId="1C11F1A8" w:rsidR="002C3D73" w:rsidRPr="00E31A6E" w:rsidRDefault="009B5357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.62</w:t>
            </w:r>
          </w:p>
        </w:tc>
        <w:tc>
          <w:tcPr>
            <w:tcW w:w="850" w:type="dxa"/>
            <w:vAlign w:val="center"/>
          </w:tcPr>
          <w:p w14:paraId="3A6B543E" w14:textId="48589496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-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24</w:t>
            </w:r>
          </w:p>
        </w:tc>
        <w:tc>
          <w:tcPr>
            <w:tcW w:w="851" w:type="dxa"/>
          </w:tcPr>
          <w:p w14:paraId="428B8F09" w14:textId="31E7A801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01</w:t>
            </w:r>
            <w:r w:rsidR="00202371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FB352A" w14:textId="3DCD0B13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9B5357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79</w:t>
            </w:r>
          </w:p>
        </w:tc>
        <w:tc>
          <w:tcPr>
            <w:tcW w:w="1134" w:type="dxa"/>
            <w:vAlign w:val="center"/>
          </w:tcPr>
          <w:p w14:paraId="063397DA" w14:textId="6BC5A782" w:rsidR="002C3D73" w:rsidRPr="00E31A6E" w:rsidRDefault="009B5357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.38</w:t>
            </w:r>
          </w:p>
        </w:tc>
        <w:tc>
          <w:tcPr>
            <w:tcW w:w="236" w:type="dxa"/>
            <w:vAlign w:val="center"/>
          </w:tcPr>
          <w:p w14:paraId="045548F6" w14:textId="77777777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323" w:type="dxa"/>
          </w:tcPr>
          <w:p w14:paraId="56DCB2C6" w14:textId="1C5DFE8F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9B5357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43</w:t>
            </w:r>
          </w:p>
        </w:tc>
        <w:tc>
          <w:tcPr>
            <w:tcW w:w="1276" w:type="dxa"/>
          </w:tcPr>
          <w:p w14:paraId="6BC3329D" w14:textId="01F63DF7" w:rsidR="002C3D73" w:rsidRPr="00E31A6E" w:rsidRDefault="009B5357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.51</w:t>
            </w:r>
          </w:p>
        </w:tc>
        <w:tc>
          <w:tcPr>
            <w:tcW w:w="851" w:type="dxa"/>
            <w:vAlign w:val="center"/>
          </w:tcPr>
          <w:p w14:paraId="3A79A553" w14:textId="2F3CE4DD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-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1</w:t>
            </w:r>
            <w:r w:rsidR="009B5357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5</w:t>
            </w:r>
          </w:p>
        </w:tc>
        <w:tc>
          <w:tcPr>
            <w:tcW w:w="850" w:type="dxa"/>
          </w:tcPr>
          <w:p w14:paraId="67C83765" w14:textId="57F985E1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2</w:t>
            </w:r>
            <w:r w:rsidR="009B5357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53</w:t>
            </w:r>
          </w:p>
        </w:tc>
      </w:tr>
      <w:tr w:rsidR="00E31A6E" w:rsidRPr="00E31A6E" w14:paraId="42E9A4D6" w14:textId="77777777" w:rsidTr="00E31A6E">
        <w:trPr>
          <w:trHeight w:hRule="exact" w:val="454"/>
          <w:jc w:val="center"/>
        </w:trPr>
        <w:tc>
          <w:tcPr>
            <w:tcW w:w="1833" w:type="dxa"/>
            <w:vAlign w:val="center"/>
          </w:tcPr>
          <w:p w14:paraId="442F4F6E" w14:textId="6D7D4BBB" w:rsidR="002C3D73" w:rsidRPr="00E31A6E" w:rsidRDefault="002C3D73" w:rsidP="002C3D7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Vitamin B2, mg</w:t>
            </w:r>
          </w:p>
        </w:tc>
        <w:tc>
          <w:tcPr>
            <w:tcW w:w="1276" w:type="dxa"/>
            <w:vAlign w:val="center"/>
          </w:tcPr>
          <w:p w14:paraId="6607061A" w14:textId="15F494E5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0</w:t>
            </w:r>
            <w:r w:rsidR="009B5357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2</w:t>
            </w:r>
          </w:p>
        </w:tc>
        <w:tc>
          <w:tcPr>
            <w:tcW w:w="1276" w:type="dxa"/>
            <w:vAlign w:val="center"/>
          </w:tcPr>
          <w:p w14:paraId="3681F6CD" w14:textId="4218057C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9B5357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20</w:t>
            </w:r>
          </w:p>
        </w:tc>
        <w:tc>
          <w:tcPr>
            <w:tcW w:w="283" w:type="dxa"/>
          </w:tcPr>
          <w:p w14:paraId="32E5EAC5" w14:textId="77777777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307" w:type="dxa"/>
            <w:vAlign w:val="center"/>
          </w:tcPr>
          <w:p w14:paraId="396C484E" w14:textId="4EE61CE6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9B5357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71</w:t>
            </w:r>
          </w:p>
        </w:tc>
        <w:tc>
          <w:tcPr>
            <w:tcW w:w="1245" w:type="dxa"/>
          </w:tcPr>
          <w:p w14:paraId="0A1EAFC8" w14:textId="19382DD4" w:rsidR="002C3D73" w:rsidRPr="00E31A6E" w:rsidRDefault="009B5357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.51</w:t>
            </w:r>
          </w:p>
        </w:tc>
        <w:tc>
          <w:tcPr>
            <w:tcW w:w="850" w:type="dxa"/>
            <w:vAlign w:val="center"/>
          </w:tcPr>
          <w:p w14:paraId="564A3E28" w14:textId="72C409BF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-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1</w:t>
            </w:r>
            <w:r w:rsidR="009B5357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3</w:t>
            </w:r>
          </w:p>
        </w:tc>
        <w:tc>
          <w:tcPr>
            <w:tcW w:w="851" w:type="dxa"/>
          </w:tcPr>
          <w:p w14:paraId="793F6EB4" w14:textId="27D1C5B8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1</w:t>
            </w:r>
            <w:r w:rsidR="009B5357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2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86D7FE" w14:textId="3C8AF3CD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</w:t>
            </w:r>
            <w:r w:rsidR="009B5357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93</w:t>
            </w:r>
          </w:p>
        </w:tc>
        <w:tc>
          <w:tcPr>
            <w:tcW w:w="1134" w:type="dxa"/>
            <w:vAlign w:val="center"/>
          </w:tcPr>
          <w:p w14:paraId="7D18F4A0" w14:textId="076433A9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9B5357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23</w:t>
            </w:r>
          </w:p>
        </w:tc>
        <w:tc>
          <w:tcPr>
            <w:tcW w:w="236" w:type="dxa"/>
            <w:vAlign w:val="center"/>
          </w:tcPr>
          <w:p w14:paraId="416D97A9" w14:textId="77777777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323" w:type="dxa"/>
          </w:tcPr>
          <w:p w14:paraId="245FF9D9" w14:textId="3E48B6A7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9B5357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60</w:t>
            </w:r>
          </w:p>
        </w:tc>
        <w:tc>
          <w:tcPr>
            <w:tcW w:w="1276" w:type="dxa"/>
          </w:tcPr>
          <w:p w14:paraId="1100D04D" w14:textId="7047798A" w:rsidR="002C3D73" w:rsidRPr="00E31A6E" w:rsidRDefault="009B5357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.45</w:t>
            </w:r>
          </w:p>
        </w:tc>
        <w:tc>
          <w:tcPr>
            <w:tcW w:w="851" w:type="dxa"/>
            <w:vAlign w:val="center"/>
          </w:tcPr>
          <w:p w14:paraId="6743E4F9" w14:textId="0FBDF2B5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-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08</w:t>
            </w:r>
          </w:p>
        </w:tc>
        <w:tc>
          <w:tcPr>
            <w:tcW w:w="850" w:type="dxa"/>
          </w:tcPr>
          <w:p w14:paraId="32B41DD8" w14:textId="15FF14EB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4</w:t>
            </w:r>
            <w:r w:rsidR="009B5357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56</w:t>
            </w:r>
          </w:p>
        </w:tc>
      </w:tr>
      <w:tr w:rsidR="00E31A6E" w:rsidRPr="00E31A6E" w14:paraId="1C92F1DE" w14:textId="77777777" w:rsidTr="00E31A6E">
        <w:trPr>
          <w:trHeight w:hRule="exact" w:val="454"/>
          <w:jc w:val="center"/>
        </w:trPr>
        <w:tc>
          <w:tcPr>
            <w:tcW w:w="1833" w:type="dxa"/>
            <w:vAlign w:val="center"/>
          </w:tcPr>
          <w:p w14:paraId="3CEE7C0E" w14:textId="7ACF2716" w:rsidR="002C3D73" w:rsidRPr="00E31A6E" w:rsidRDefault="002C3D73" w:rsidP="002C3D7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Vitamin C, mg</w:t>
            </w:r>
          </w:p>
        </w:tc>
        <w:tc>
          <w:tcPr>
            <w:tcW w:w="1276" w:type="dxa"/>
            <w:vAlign w:val="center"/>
          </w:tcPr>
          <w:p w14:paraId="241A03B9" w14:textId="6A1EE726" w:rsidR="002C3D73" w:rsidRPr="00E31A6E" w:rsidRDefault="001664E7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00</w:t>
            </w:r>
          </w:p>
        </w:tc>
        <w:tc>
          <w:tcPr>
            <w:tcW w:w="1276" w:type="dxa"/>
            <w:vAlign w:val="center"/>
          </w:tcPr>
          <w:p w14:paraId="150D937F" w14:textId="432A2C4D" w:rsidR="002C3D73" w:rsidRPr="00E31A6E" w:rsidRDefault="009B5357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.91</w:t>
            </w:r>
          </w:p>
        </w:tc>
        <w:tc>
          <w:tcPr>
            <w:tcW w:w="283" w:type="dxa"/>
          </w:tcPr>
          <w:p w14:paraId="44E026F5" w14:textId="77777777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307" w:type="dxa"/>
            <w:vAlign w:val="center"/>
          </w:tcPr>
          <w:p w14:paraId="66436B34" w14:textId="54DBD991" w:rsidR="002C3D73" w:rsidRPr="00E31A6E" w:rsidRDefault="001664E7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9B5357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28</w:t>
            </w:r>
          </w:p>
        </w:tc>
        <w:tc>
          <w:tcPr>
            <w:tcW w:w="1245" w:type="dxa"/>
          </w:tcPr>
          <w:p w14:paraId="4374A0CD" w14:textId="1F6E829C" w:rsidR="002C3D73" w:rsidRPr="00E31A6E" w:rsidRDefault="009B5357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3.55</w:t>
            </w:r>
          </w:p>
        </w:tc>
        <w:tc>
          <w:tcPr>
            <w:tcW w:w="850" w:type="dxa"/>
            <w:vAlign w:val="center"/>
          </w:tcPr>
          <w:p w14:paraId="6C49BC6D" w14:textId="48317AA4" w:rsidR="002C3D73" w:rsidRPr="00E31A6E" w:rsidRDefault="001664E7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-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01</w:t>
            </w:r>
          </w:p>
        </w:tc>
        <w:tc>
          <w:tcPr>
            <w:tcW w:w="851" w:type="dxa"/>
          </w:tcPr>
          <w:p w14:paraId="63CE8746" w14:textId="1E8F47A6" w:rsidR="002C3D73" w:rsidRPr="00E31A6E" w:rsidRDefault="001664E7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97</w:t>
            </w:r>
            <w:r w:rsidR="009B5357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287501" w14:textId="11558847" w:rsidR="002C3D73" w:rsidRPr="00E31A6E" w:rsidRDefault="001664E7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9B5357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76</w:t>
            </w:r>
          </w:p>
        </w:tc>
        <w:tc>
          <w:tcPr>
            <w:tcW w:w="1134" w:type="dxa"/>
            <w:vAlign w:val="center"/>
          </w:tcPr>
          <w:p w14:paraId="7C1D6267" w14:textId="5160569B" w:rsidR="002C3D73" w:rsidRPr="00E31A6E" w:rsidRDefault="009B5357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.91</w:t>
            </w:r>
          </w:p>
        </w:tc>
        <w:tc>
          <w:tcPr>
            <w:tcW w:w="236" w:type="dxa"/>
            <w:vAlign w:val="center"/>
          </w:tcPr>
          <w:p w14:paraId="0E550EB8" w14:textId="77777777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323" w:type="dxa"/>
          </w:tcPr>
          <w:p w14:paraId="702261B6" w14:textId="56F730C0" w:rsidR="002C3D73" w:rsidRPr="00E31A6E" w:rsidRDefault="001664E7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9B5357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21</w:t>
            </w:r>
          </w:p>
        </w:tc>
        <w:tc>
          <w:tcPr>
            <w:tcW w:w="1276" w:type="dxa"/>
          </w:tcPr>
          <w:p w14:paraId="720B7E26" w14:textId="6B1F7482" w:rsidR="002C3D73" w:rsidRPr="00E31A6E" w:rsidRDefault="009B5357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2.69</w:t>
            </w:r>
          </w:p>
        </w:tc>
        <w:tc>
          <w:tcPr>
            <w:tcW w:w="851" w:type="dxa"/>
            <w:vAlign w:val="center"/>
          </w:tcPr>
          <w:p w14:paraId="3DF35B89" w14:textId="6734E3F9" w:rsidR="002C3D73" w:rsidRPr="00E31A6E" w:rsidRDefault="001664E7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09</w:t>
            </w:r>
          </w:p>
        </w:tc>
        <w:tc>
          <w:tcPr>
            <w:tcW w:w="850" w:type="dxa"/>
          </w:tcPr>
          <w:p w14:paraId="3C0B679E" w14:textId="42279B2C" w:rsidR="002C3D73" w:rsidRPr="00E31A6E" w:rsidRDefault="001664E7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3</w:t>
            </w:r>
            <w:r w:rsidR="009B5357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56</w:t>
            </w:r>
          </w:p>
        </w:tc>
      </w:tr>
      <w:tr w:rsidR="00E31A6E" w:rsidRPr="00E31A6E" w14:paraId="6E199C25" w14:textId="77777777" w:rsidTr="00E31A6E">
        <w:trPr>
          <w:trHeight w:hRule="exact" w:val="454"/>
          <w:jc w:val="center"/>
        </w:trPr>
        <w:tc>
          <w:tcPr>
            <w:tcW w:w="1833" w:type="dxa"/>
            <w:vAlign w:val="center"/>
          </w:tcPr>
          <w:p w14:paraId="32F88265" w14:textId="781B7565" w:rsidR="002C3D73" w:rsidRPr="00E31A6E" w:rsidRDefault="002C3D73" w:rsidP="002C3D7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Vitamin E, mg</w:t>
            </w:r>
          </w:p>
        </w:tc>
        <w:tc>
          <w:tcPr>
            <w:tcW w:w="1276" w:type="dxa"/>
            <w:vAlign w:val="center"/>
          </w:tcPr>
          <w:p w14:paraId="02AF3BEE" w14:textId="273915CC" w:rsidR="002C3D73" w:rsidRPr="00E31A6E" w:rsidRDefault="001664E7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9B5357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0</w:t>
            </w:r>
          </w:p>
        </w:tc>
        <w:tc>
          <w:tcPr>
            <w:tcW w:w="1276" w:type="dxa"/>
            <w:vAlign w:val="center"/>
          </w:tcPr>
          <w:p w14:paraId="179AC7C5" w14:textId="393F7027" w:rsidR="002C3D73" w:rsidRPr="00E31A6E" w:rsidRDefault="009B5357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.45</w:t>
            </w:r>
          </w:p>
        </w:tc>
        <w:tc>
          <w:tcPr>
            <w:tcW w:w="283" w:type="dxa"/>
          </w:tcPr>
          <w:p w14:paraId="27EE8DC9" w14:textId="77777777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307" w:type="dxa"/>
            <w:vAlign w:val="center"/>
          </w:tcPr>
          <w:p w14:paraId="05C231DD" w14:textId="3A14890D" w:rsidR="002C3D73" w:rsidRPr="00E31A6E" w:rsidRDefault="001664E7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9B5357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51</w:t>
            </w:r>
          </w:p>
        </w:tc>
        <w:tc>
          <w:tcPr>
            <w:tcW w:w="1245" w:type="dxa"/>
          </w:tcPr>
          <w:p w14:paraId="05FF9699" w14:textId="218FA6D5" w:rsidR="002C3D73" w:rsidRPr="00E31A6E" w:rsidRDefault="009B5357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2.29</w:t>
            </w:r>
          </w:p>
        </w:tc>
        <w:tc>
          <w:tcPr>
            <w:tcW w:w="850" w:type="dxa"/>
            <w:vAlign w:val="center"/>
          </w:tcPr>
          <w:p w14:paraId="39411E9C" w14:textId="5FD068C8" w:rsidR="002C3D73" w:rsidRPr="00E31A6E" w:rsidRDefault="001664E7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-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06</w:t>
            </w:r>
          </w:p>
        </w:tc>
        <w:tc>
          <w:tcPr>
            <w:tcW w:w="851" w:type="dxa"/>
          </w:tcPr>
          <w:p w14:paraId="124014E6" w14:textId="761F2945" w:rsidR="002C3D73" w:rsidRPr="00E31A6E" w:rsidRDefault="001664E7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5</w:t>
            </w:r>
            <w:r w:rsidR="009B5357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4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6E874F" w14:textId="5A865BD2" w:rsidR="002C3D73" w:rsidRPr="00E31A6E" w:rsidRDefault="001664E7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A129F3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93</w:t>
            </w:r>
          </w:p>
        </w:tc>
        <w:tc>
          <w:tcPr>
            <w:tcW w:w="1134" w:type="dxa"/>
            <w:vAlign w:val="center"/>
          </w:tcPr>
          <w:p w14:paraId="0E49ADAE" w14:textId="3EE9C1B5" w:rsidR="002C3D73" w:rsidRPr="00E31A6E" w:rsidRDefault="00A129F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.51</w:t>
            </w:r>
          </w:p>
        </w:tc>
        <w:tc>
          <w:tcPr>
            <w:tcW w:w="236" w:type="dxa"/>
            <w:vAlign w:val="center"/>
          </w:tcPr>
          <w:p w14:paraId="3B98A6BB" w14:textId="77777777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323" w:type="dxa"/>
          </w:tcPr>
          <w:p w14:paraId="6A412873" w14:textId="708417E5" w:rsidR="002C3D73" w:rsidRPr="00E31A6E" w:rsidRDefault="001664E7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A129F3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42</w:t>
            </w:r>
          </w:p>
        </w:tc>
        <w:tc>
          <w:tcPr>
            <w:tcW w:w="1276" w:type="dxa"/>
          </w:tcPr>
          <w:p w14:paraId="60B9BFC8" w14:textId="62A46CCA" w:rsidR="002C3D73" w:rsidRPr="00E31A6E" w:rsidRDefault="00A129F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2.14</w:t>
            </w:r>
          </w:p>
        </w:tc>
        <w:tc>
          <w:tcPr>
            <w:tcW w:w="851" w:type="dxa"/>
            <w:vAlign w:val="center"/>
          </w:tcPr>
          <w:p w14:paraId="50FF4D19" w14:textId="26B69356" w:rsidR="002C3D73" w:rsidRPr="00E31A6E" w:rsidRDefault="001664E7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04</w:t>
            </w:r>
          </w:p>
        </w:tc>
        <w:tc>
          <w:tcPr>
            <w:tcW w:w="850" w:type="dxa"/>
          </w:tcPr>
          <w:p w14:paraId="6D3D9212" w14:textId="1CA33C01" w:rsidR="002C3D73" w:rsidRPr="00E31A6E" w:rsidRDefault="001664E7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A129F3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701</w:t>
            </w:r>
          </w:p>
        </w:tc>
      </w:tr>
      <w:tr w:rsidR="00E31A6E" w:rsidRPr="00E31A6E" w14:paraId="714756B7" w14:textId="77777777" w:rsidTr="00E31A6E">
        <w:trPr>
          <w:trHeight w:hRule="exact" w:val="454"/>
          <w:jc w:val="center"/>
        </w:trPr>
        <w:tc>
          <w:tcPr>
            <w:tcW w:w="1833" w:type="dxa"/>
            <w:vAlign w:val="center"/>
          </w:tcPr>
          <w:p w14:paraId="164384EF" w14:textId="0F3E8E31" w:rsidR="002C3D73" w:rsidRPr="00E31A6E" w:rsidRDefault="002C3D73" w:rsidP="002C3D7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bookmarkStart w:id="0" w:name="OLE_LINK9"/>
            <w:bookmarkStart w:id="1" w:name="OLE_LINK10"/>
            <w:bookmarkStart w:id="2" w:name="OLE_LINK11"/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P</w:t>
            </w: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otassium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, mg</w:t>
            </w:r>
            <w:bookmarkEnd w:id="0"/>
            <w:bookmarkEnd w:id="1"/>
            <w:bookmarkEnd w:id="2"/>
          </w:p>
        </w:tc>
        <w:tc>
          <w:tcPr>
            <w:tcW w:w="1276" w:type="dxa"/>
            <w:vAlign w:val="center"/>
          </w:tcPr>
          <w:p w14:paraId="374F7980" w14:textId="2D776C54" w:rsidR="002C3D73" w:rsidRPr="00E31A6E" w:rsidRDefault="001664E7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0</w:t>
            </w:r>
            <w:r w:rsidR="00A129F3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2</w:t>
            </w:r>
          </w:p>
        </w:tc>
        <w:tc>
          <w:tcPr>
            <w:tcW w:w="1276" w:type="dxa"/>
            <w:vAlign w:val="center"/>
          </w:tcPr>
          <w:p w14:paraId="7EF4F192" w14:textId="5A915AAF" w:rsidR="002C3D73" w:rsidRPr="00E31A6E" w:rsidRDefault="001664E7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A129F3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7</w:t>
            </w:r>
          </w:p>
        </w:tc>
        <w:tc>
          <w:tcPr>
            <w:tcW w:w="283" w:type="dxa"/>
          </w:tcPr>
          <w:p w14:paraId="15E47896" w14:textId="77777777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307" w:type="dxa"/>
            <w:vAlign w:val="center"/>
          </w:tcPr>
          <w:p w14:paraId="78F2C06C" w14:textId="5C70998A" w:rsidR="002C3D73" w:rsidRPr="00E31A6E" w:rsidRDefault="001664E7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A129F3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72</w:t>
            </w:r>
          </w:p>
        </w:tc>
        <w:tc>
          <w:tcPr>
            <w:tcW w:w="1245" w:type="dxa"/>
          </w:tcPr>
          <w:p w14:paraId="13CCD657" w14:textId="664DBEF4" w:rsidR="002C3D73" w:rsidRPr="00E31A6E" w:rsidRDefault="00A129F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.45</w:t>
            </w:r>
          </w:p>
        </w:tc>
        <w:tc>
          <w:tcPr>
            <w:tcW w:w="850" w:type="dxa"/>
            <w:vAlign w:val="center"/>
          </w:tcPr>
          <w:p w14:paraId="344778AF" w14:textId="5C47A92C" w:rsidR="002C3D73" w:rsidRPr="00E31A6E" w:rsidRDefault="001664E7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-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19</w:t>
            </w:r>
          </w:p>
        </w:tc>
        <w:tc>
          <w:tcPr>
            <w:tcW w:w="851" w:type="dxa"/>
          </w:tcPr>
          <w:p w14:paraId="34EDAA71" w14:textId="0F33F82D" w:rsidR="002C3D73" w:rsidRPr="00E31A6E" w:rsidRDefault="001664E7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0</w:t>
            </w:r>
            <w:r w:rsidR="00A129F3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5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B074DD" w14:textId="188764D8" w:rsidR="002C3D73" w:rsidRPr="00E31A6E" w:rsidRDefault="00382E65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A129F3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89</w:t>
            </w:r>
          </w:p>
        </w:tc>
        <w:tc>
          <w:tcPr>
            <w:tcW w:w="1134" w:type="dxa"/>
            <w:vAlign w:val="center"/>
          </w:tcPr>
          <w:p w14:paraId="38800486" w14:textId="599F1253" w:rsidR="002C3D73" w:rsidRPr="00E31A6E" w:rsidRDefault="00382E65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A129F3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23</w:t>
            </w:r>
          </w:p>
        </w:tc>
        <w:tc>
          <w:tcPr>
            <w:tcW w:w="236" w:type="dxa"/>
            <w:vAlign w:val="center"/>
          </w:tcPr>
          <w:p w14:paraId="223A5209" w14:textId="77777777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323" w:type="dxa"/>
          </w:tcPr>
          <w:p w14:paraId="3269F671" w14:textId="37D6A11C" w:rsidR="002C3D73" w:rsidRPr="00E31A6E" w:rsidRDefault="00382E65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A129F3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58</w:t>
            </w:r>
          </w:p>
        </w:tc>
        <w:tc>
          <w:tcPr>
            <w:tcW w:w="1276" w:type="dxa"/>
          </w:tcPr>
          <w:p w14:paraId="2620185B" w14:textId="3EE6FECF" w:rsidR="002C3D73" w:rsidRPr="00E31A6E" w:rsidRDefault="00A129F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.38</w:t>
            </w:r>
          </w:p>
        </w:tc>
        <w:tc>
          <w:tcPr>
            <w:tcW w:w="851" w:type="dxa"/>
            <w:vAlign w:val="center"/>
          </w:tcPr>
          <w:p w14:paraId="38532397" w14:textId="4EC2CFA5" w:rsidR="002C3D73" w:rsidRPr="00E31A6E" w:rsidRDefault="001664E7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14</w:t>
            </w:r>
          </w:p>
        </w:tc>
        <w:tc>
          <w:tcPr>
            <w:tcW w:w="850" w:type="dxa"/>
          </w:tcPr>
          <w:p w14:paraId="68892B19" w14:textId="0FC8A8D1" w:rsidR="002C3D73" w:rsidRPr="00E31A6E" w:rsidRDefault="00382E65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23</w:t>
            </w:r>
            <w:r w:rsidR="00A129F3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4</w:t>
            </w:r>
          </w:p>
        </w:tc>
      </w:tr>
      <w:tr w:rsidR="00E31A6E" w:rsidRPr="00E31A6E" w14:paraId="12DBB97F" w14:textId="77777777" w:rsidTr="00E31A6E">
        <w:trPr>
          <w:trHeight w:hRule="exact" w:val="454"/>
          <w:jc w:val="center"/>
        </w:trPr>
        <w:tc>
          <w:tcPr>
            <w:tcW w:w="1833" w:type="dxa"/>
            <w:vAlign w:val="center"/>
          </w:tcPr>
          <w:p w14:paraId="098FF771" w14:textId="7C1BFFB3" w:rsidR="002C3D73" w:rsidRPr="00E31A6E" w:rsidRDefault="002C3D73" w:rsidP="002C3D7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S</w:t>
            </w: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odium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, mg</w:t>
            </w:r>
          </w:p>
        </w:tc>
        <w:tc>
          <w:tcPr>
            <w:tcW w:w="1276" w:type="dxa"/>
            <w:vAlign w:val="center"/>
          </w:tcPr>
          <w:p w14:paraId="73147188" w14:textId="662C6AC2" w:rsidR="002C3D73" w:rsidRPr="00E31A6E" w:rsidRDefault="00382E65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A129F3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2</w:t>
            </w:r>
          </w:p>
        </w:tc>
        <w:tc>
          <w:tcPr>
            <w:tcW w:w="1276" w:type="dxa"/>
            <w:vAlign w:val="center"/>
          </w:tcPr>
          <w:p w14:paraId="7254532F" w14:textId="54571B42" w:rsidR="002C3D73" w:rsidRPr="00E31A6E" w:rsidRDefault="00A129F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.58</w:t>
            </w:r>
          </w:p>
        </w:tc>
        <w:tc>
          <w:tcPr>
            <w:tcW w:w="283" w:type="dxa"/>
          </w:tcPr>
          <w:p w14:paraId="280817C1" w14:textId="77777777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307" w:type="dxa"/>
            <w:vAlign w:val="center"/>
          </w:tcPr>
          <w:p w14:paraId="59840D52" w14:textId="5AAAFCE5" w:rsidR="002C3D73" w:rsidRPr="00E31A6E" w:rsidRDefault="00382E65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="00A129F3"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.</w:t>
            </w:r>
            <w:r w:rsidR="00A129F3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44</w:t>
            </w:r>
          </w:p>
        </w:tc>
        <w:tc>
          <w:tcPr>
            <w:tcW w:w="1245" w:type="dxa"/>
          </w:tcPr>
          <w:p w14:paraId="39FFE432" w14:textId="76CD3AEA" w:rsidR="002C3D73" w:rsidRPr="00E31A6E" w:rsidRDefault="00A129F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2.88</w:t>
            </w:r>
          </w:p>
        </w:tc>
        <w:tc>
          <w:tcPr>
            <w:tcW w:w="850" w:type="dxa"/>
            <w:vAlign w:val="center"/>
          </w:tcPr>
          <w:p w14:paraId="28E2311A" w14:textId="417B9989" w:rsidR="002C3D73" w:rsidRPr="00E31A6E" w:rsidRDefault="00382E65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-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65</w:t>
            </w:r>
          </w:p>
        </w:tc>
        <w:tc>
          <w:tcPr>
            <w:tcW w:w="851" w:type="dxa"/>
          </w:tcPr>
          <w:p w14:paraId="08826B3F" w14:textId="1D2F3F2F" w:rsidR="002C3D73" w:rsidRPr="00E31A6E" w:rsidRDefault="00382E65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58F73A" w14:textId="7BF6C247" w:rsidR="002C3D73" w:rsidRPr="00E31A6E" w:rsidRDefault="00382E65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9</w:t>
            </w:r>
            <w:r w:rsidR="00A129F3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8</w:t>
            </w:r>
          </w:p>
        </w:tc>
        <w:tc>
          <w:tcPr>
            <w:tcW w:w="1134" w:type="dxa"/>
            <w:vAlign w:val="center"/>
          </w:tcPr>
          <w:p w14:paraId="06112D69" w14:textId="1187AC74" w:rsidR="002C3D73" w:rsidRPr="00E31A6E" w:rsidRDefault="00A129F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.78</w:t>
            </w:r>
          </w:p>
        </w:tc>
        <w:tc>
          <w:tcPr>
            <w:tcW w:w="236" w:type="dxa"/>
            <w:vAlign w:val="center"/>
          </w:tcPr>
          <w:p w14:paraId="5C07D79B" w14:textId="77777777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323" w:type="dxa"/>
          </w:tcPr>
          <w:p w14:paraId="33E73392" w14:textId="48BCC777" w:rsidR="002C3D73" w:rsidRPr="00E31A6E" w:rsidRDefault="00382E65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A129F3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32</w:t>
            </w:r>
          </w:p>
        </w:tc>
        <w:tc>
          <w:tcPr>
            <w:tcW w:w="1276" w:type="dxa"/>
          </w:tcPr>
          <w:p w14:paraId="47B22ED9" w14:textId="2A4FA299" w:rsidR="002C3D73" w:rsidRPr="00E31A6E" w:rsidRDefault="00A129F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3.02</w:t>
            </w:r>
          </w:p>
        </w:tc>
        <w:tc>
          <w:tcPr>
            <w:tcW w:w="851" w:type="dxa"/>
            <w:vAlign w:val="center"/>
          </w:tcPr>
          <w:p w14:paraId="19BC0743" w14:textId="7B4DEB84" w:rsidR="002C3D73" w:rsidRPr="00E31A6E" w:rsidRDefault="00382E65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-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</w:t>
            </w:r>
            <w:r w:rsidR="00A129F3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40</w:t>
            </w:r>
          </w:p>
        </w:tc>
        <w:tc>
          <w:tcPr>
            <w:tcW w:w="850" w:type="dxa"/>
          </w:tcPr>
          <w:p w14:paraId="5D6F534E" w14:textId="62A0B5CC" w:rsidR="002C3D73" w:rsidRPr="00E31A6E" w:rsidRDefault="00382E65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0</w:t>
            </w:r>
            <w:r w:rsidR="00A129F3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39</w:t>
            </w:r>
          </w:p>
        </w:tc>
      </w:tr>
      <w:tr w:rsidR="00E31A6E" w:rsidRPr="00E31A6E" w14:paraId="0F527E0F" w14:textId="5CBDA4D4" w:rsidTr="00E31A6E">
        <w:trPr>
          <w:trHeight w:hRule="exact" w:val="454"/>
          <w:jc w:val="center"/>
        </w:trPr>
        <w:tc>
          <w:tcPr>
            <w:tcW w:w="1833" w:type="dxa"/>
            <w:vAlign w:val="center"/>
          </w:tcPr>
          <w:p w14:paraId="1226760C" w14:textId="77777777" w:rsidR="002C3D73" w:rsidRPr="00E31A6E" w:rsidRDefault="002C3D73" w:rsidP="002C3D7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bookmarkStart w:id="3" w:name="_Hlk73004011"/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Ca</w:t>
            </w: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lcium,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 xml:space="preserve"> mg</w:t>
            </w:r>
          </w:p>
        </w:tc>
        <w:tc>
          <w:tcPr>
            <w:tcW w:w="1276" w:type="dxa"/>
            <w:vAlign w:val="center"/>
          </w:tcPr>
          <w:p w14:paraId="688B683F" w14:textId="2213B935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A129F3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5</w:t>
            </w:r>
          </w:p>
        </w:tc>
        <w:tc>
          <w:tcPr>
            <w:tcW w:w="1276" w:type="dxa"/>
            <w:vAlign w:val="center"/>
          </w:tcPr>
          <w:p w14:paraId="472B3A70" w14:textId="65D8D37A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A129F3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29</w:t>
            </w:r>
          </w:p>
        </w:tc>
        <w:tc>
          <w:tcPr>
            <w:tcW w:w="283" w:type="dxa"/>
          </w:tcPr>
          <w:p w14:paraId="49C12132" w14:textId="77777777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307" w:type="dxa"/>
            <w:vAlign w:val="center"/>
          </w:tcPr>
          <w:p w14:paraId="606DB6B3" w14:textId="4CE4C4E7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A129F3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65</w:t>
            </w:r>
          </w:p>
        </w:tc>
        <w:tc>
          <w:tcPr>
            <w:tcW w:w="1245" w:type="dxa"/>
          </w:tcPr>
          <w:p w14:paraId="29D18A95" w14:textId="398D3045" w:rsidR="002C3D73" w:rsidRPr="00E31A6E" w:rsidRDefault="00A129F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.74</w:t>
            </w:r>
          </w:p>
        </w:tc>
        <w:tc>
          <w:tcPr>
            <w:tcW w:w="850" w:type="dxa"/>
            <w:vAlign w:val="center"/>
          </w:tcPr>
          <w:p w14:paraId="6C06CCF6" w14:textId="394CEC85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01</w:t>
            </w:r>
          </w:p>
        </w:tc>
        <w:tc>
          <w:tcPr>
            <w:tcW w:w="851" w:type="dxa"/>
          </w:tcPr>
          <w:p w14:paraId="140E8488" w14:textId="5504E5F2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9</w:t>
            </w:r>
            <w:r w:rsidR="00A129F3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F1F4B3" w14:textId="23FFFB60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A129F3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9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C455044" w14:textId="323B8248" w:rsidR="002C3D73" w:rsidRPr="00E31A6E" w:rsidRDefault="00A129F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.35</w:t>
            </w:r>
          </w:p>
        </w:tc>
        <w:tc>
          <w:tcPr>
            <w:tcW w:w="236" w:type="dxa"/>
            <w:vAlign w:val="center"/>
          </w:tcPr>
          <w:p w14:paraId="3A25275B" w14:textId="7C330B58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323" w:type="dxa"/>
          </w:tcPr>
          <w:p w14:paraId="56C41684" w14:textId="362A2D07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</w:t>
            </w:r>
            <w:r w:rsidR="00A129F3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52</w:t>
            </w:r>
          </w:p>
        </w:tc>
        <w:tc>
          <w:tcPr>
            <w:tcW w:w="1276" w:type="dxa"/>
          </w:tcPr>
          <w:p w14:paraId="3EF2A74C" w14:textId="12DFC454" w:rsidR="002C3D73" w:rsidRPr="00E31A6E" w:rsidRDefault="00A129F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.70</w:t>
            </w:r>
          </w:p>
        </w:tc>
        <w:tc>
          <w:tcPr>
            <w:tcW w:w="851" w:type="dxa"/>
            <w:vAlign w:val="center"/>
          </w:tcPr>
          <w:p w14:paraId="3E63A234" w14:textId="43FDD2A4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12</w:t>
            </w:r>
          </w:p>
        </w:tc>
        <w:tc>
          <w:tcPr>
            <w:tcW w:w="850" w:type="dxa"/>
          </w:tcPr>
          <w:p w14:paraId="72693F84" w14:textId="72F322E0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352</w:t>
            </w:r>
          </w:p>
        </w:tc>
      </w:tr>
      <w:tr w:rsidR="00E31A6E" w:rsidRPr="00E31A6E" w14:paraId="70791FEF" w14:textId="77777777" w:rsidTr="009B09A3">
        <w:trPr>
          <w:trHeight w:hRule="exact" w:val="454"/>
          <w:jc w:val="center"/>
        </w:trPr>
        <w:tc>
          <w:tcPr>
            <w:tcW w:w="1833" w:type="dxa"/>
            <w:vAlign w:val="center"/>
          </w:tcPr>
          <w:p w14:paraId="6D26426B" w14:textId="3C6C55F5" w:rsidR="002C3D73" w:rsidRPr="00E31A6E" w:rsidRDefault="001664E7" w:rsidP="002C3D7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lastRenderedPageBreak/>
              <w:t>Magnesium, mg</w:t>
            </w:r>
          </w:p>
        </w:tc>
        <w:tc>
          <w:tcPr>
            <w:tcW w:w="1276" w:type="dxa"/>
            <w:vAlign w:val="center"/>
          </w:tcPr>
          <w:p w14:paraId="6FCF023F" w14:textId="23AE4A28" w:rsidR="002C3D73" w:rsidRPr="00E31A6E" w:rsidRDefault="00382E65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9</w:t>
            </w:r>
            <w:r w:rsidR="00A129F3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8</w:t>
            </w:r>
          </w:p>
        </w:tc>
        <w:tc>
          <w:tcPr>
            <w:tcW w:w="1276" w:type="dxa"/>
            <w:vAlign w:val="center"/>
          </w:tcPr>
          <w:p w14:paraId="739622FE" w14:textId="391EC806" w:rsidR="002C3D73" w:rsidRPr="00E31A6E" w:rsidRDefault="00382E65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AD0D01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20</w:t>
            </w:r>
          </w:p>
        </w:tc>
        <w:tc>
          <w:tcPr>
            <w:tcW w:w="283" w:type="dxa"/>
          </w:tcPr>
          <w:p w14:paraId="61C97111" w14:textId="77777777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307" w:type="dxa"/>
            <w:vAlign w:val="center"/>
          </w:tcPr>
          <w:p w14:paraId="080390B1" w14:textId="47C7ADDF" w:rsidR="002C3D73" w:rsidRPr="00E31A6E" w:rsidRDefault="00382E65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AD0D01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65</w:t>
            </w:r>
          </w:p>
        </w:tc>
        <w:tc>
          <w:tcPr>
            <w:tcW w:w="1245" w:type="dxa"/>
          </w:tcPr>
          <w:p w14:paraId="0BD27EEA" w14:textId="767253D4" w:rsidR="002C3D73" w:rsidRPr="00E31A6E" w:rsidRDefault="00AD0D01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.45</w:t>
            </w:r>
          </w:p>
        </w:tc>
        <w:tc>
          <w:tcPr>
            <w:tcW w:w="850" w:type="dxa"/>
            <w:vAlign w:val="center"/>
          </w:tcPr>
          <w:p w14:paraId="255B9BB8" w14:textId="405812A2" w:rsidR="002C3D73" w:rsidRPr="00E31A6E" w:rsidRDefault="00382E65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-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19</w:t>
            </w:r>
          </w:p>
        </w:tc>
        <w:tc>
          <w:tcPr>
            <w:tcW w:w="851" w:type="dxa"/>
          </w:tcPr>
          <w:p w14:paraId="4671AAF9" w14:textId="3D9C7906" w:rsidR="002C3D73" w:rsidRPr="00E31A6E" w:rsidRDefault="00382E65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09</w:t>
            </w:r>
            <w:r w:rsidR="00A129F3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4</w:t>
            </w:r>
          </w:p>
        </w:tc>
        <w:tc>
          <w:tcPr>
            <w:tcW w:w="1417" w:type="dxa"/>
            <w:vAlign w:val="center"/>
          </w:tcPr>
          <w:p w14:paraId="11B8F717" w14:textId="085BCDBC" w:rsidR="002C3D73" w:rsidRPr="00E31A6E" w:rsidRDefault="00382E65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AD0D01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83</w:t>
            </w:r>
          </w:p>
        </w:tc>
        <w:tc>
          <w:tcPr>
            <w:tcW w:w="1134" w:type="dxa"/>
            <w:vAlign w:val="center"/>
          </w:tcPr>
          <w:p w14:paraId="7FEBDEA8" w14:textId="38B367A6" w:rsidR="002C3D73" w:rsidRPr="00E31A6E" w:rsidRDefault="00AD0D01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.41</w:t>
            </w:r>
          </w:p>
        </w:tc>
        <w:tc>
          <w:tcPr>
            <w:tcW w:w="236" w:type="dxa"/>
            <w:vAlign w:val="center"/>
          </w:tcPr>
          <w:p w14:paraId="16C9C0CE" w14:textId="77777777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323" w:type="dxa"/>
          </w:tcPr>
          <w:p w14:paraId="54F6565B" w14:textId="0B2D399A" w:rsidR="002C3D73" w:rsidRPr="00E31A6E" w:rsidRDefault="00382E65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AD0D01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41</w:t>
            </w:r>
          </w:p>
        </w:tc>
        <w:tc>
          <w:tcPr>
            <w:tcW w:w="1276" w:type="dxa"/>
          </w:tcPr>
          <w:p w14:paraId="095BD1C1" w14:textId="22C2E01A" w:rsidR="002C3D73" w:rsidRPr="00E31A6E" w:rsidRDefault="00AD0D01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.66</w:t>
            </w:r>
          </w:p>
        </w:tc>
        <w:tc>
          <w:tcPr>
            <w:tcW w:w="851" w:type="dxa"/>
            <w:vAlign w:val="center"/>
          </w:tcPr>
          <w:p w14:paraId="228A93C9" w14:textId="72A9BD36" w:rsidR="002C3D73" w:rsidRPr="00E31A6E" w:rsidRDefault="00382E65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0</w:t>
            </w:r>
            <w:r w:rsidR="00AD0D01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4</w:t>
            </w:r>
          </w:p>
        </w:tc>
        <w:tc>
          <w:tcPr>
            <w:tcW w:w="850" w:type="dxa"/>
          </w:tcPr>
          <w:p w14:paraId="3954421D" w14:textId="72970222" w:rsidR="002C3D73" w:rsidRPr="00E31A6E" w:rsidRDefault="00382E65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8</w:t>
            </w:r>
            <w:r w:rsidR="00AD0D01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35</w:t>
            </w:r>
          </w:p>
        </w:tc>
      </w:tr>
      <w:tr w:rsidR="00E31A6E" w:rsidRPr="00E31A6E" w14:paraId="577ADF3E" w14:textId="1DDB2405" w:rsidTr="009B09A3">
        <w:trPr>
          <w:trHeight w:hRule="exact" w:val="454"/>
          <w:jc w:val="center"/>
        </w:trPr>
        <w:tc>
          <w:tcPr>
            <w:tcW w:w="1833" w:type="dxa"/>
            <w:vAlign w:val="center"/>
          </w:tcPr>
          <w:p w14:paraId="0A1F3987" w14:textId="77777777" w:rsidR="002C3D73" w:rsidRPr="00E31A6E" w:rsidRDefault="002C3D73" w:rsidP="002C3D7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I</w:t>
            </w: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ron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, mg</w:t>
            </w:r>
          </w:p>
        </w:tc>
        <w:tc>
          <w:tcPr>
            <w:tcW w:w="1276" w:type="dxa"/>
            <w:vAlign w:val="center"/>
          </w:tcPr>
          <w:p w14:paraId="6AEEB25A" w14:textId="3B9F212C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0</w:t>
            </w:r>
            <w:r w:rsidR="00AD0D01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2</w:t>
            </w:r>
          </w:p>
        </w:tc>
        <w:tc>
          <w:tcPr>
            <w:tcW w:w="1276" w:type="dxa"/>
            <w:vAlign w:val="center"/>
          </w:tcPr>
          <w:p w14:paraId="623D1D61" w14:textId="1DF94EB3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AD0D01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20</w:t>
            </w:r>
          </w:p>
        </w:tc>
        <w:tc>
          <w:tcPr>
            <w:tcW w:w="283" w:type="dxa"/>
          </w:tcPr>
          <w:p w14:paraId="145DD03C" w14:textId="77777777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307" w:type="dxa"/>
            <w:vAlign w:val="center"/>
          </w:tcPr>
          <w:p w14:paraId="7BE7D173" w14:textId="4EDE8745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AD0D01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69</w:t>
            </w:r>
          </w:p>
          <w:p w14:paraId="5D9D07A6" w14:textId="48443666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245" w:type="dxa"/>
          </w:tcPr>
          <w:p w14:paraId="6EF6A214" w14:textId="38AAFE27" w:rsidR="002C3D73" w:rsidRPr="00E31A6E" w:rsidRDefault="00AD0D01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.51</w:t>
            </w:r>
          </w:p>
        </w:tc>
        <w:tc>
          <w:tcPr>
            <w:tcW w:w="850" w:type="dxa"/>
            <w:vAlign w:val="center"/>
          </w:tcPr>
          <w:p w14:paraId="6C3B5D58" w14:textId="161E7F83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-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0</w:t>
            </w:r>
            <w:r w:rsidR="00AD0D01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7</w:t>
            </w:r>
          </w:p>
        </w:tc>
        <w:tc>
          <w:tcPr>
            <w:tcW w:w="851" w:type="dxa"/>
          </w:tcPr>
          <w:p w14:paraId="2AE16701" w14:textId="31F542D9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3</w:t>
            </w:r>
            <w:r w:rsidR="00AD0D01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90</w:t>
            </w:r>
          </w:p>
        </w:tc>
        <w:tc>
          <w:tcPr>
            <w:tcW w:w="1417" w:type="dxa"/>
            <w:vAlign w:val="center"/>
          </w:tcPr>
          <w:p w14:paraId="3C78E457" w14:textId="6B62E4CD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AD0D01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87</w:t>
            </w:r>
          </w:p>
        </w:tc>
        <w:tc>
          <w:tcPr>
            <w:tcW w:w="1134" w:type="dxa"/>
            <w:vAlign w:val="center"/>
          </w:tcPr>
          <w:p w14:paraId="04DCC2B0" w14:textId="5A995F34" w:rsidR="002C3D73" w:rsidRPr="00E31A6E" w:rsidRDefault="00AD0D01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.35</w:t>
            </w:r>
          </w:p>
        </w:tc>
        <w:tc>
          <w:tcPr>
            <w:tcW w:w="236" w:type="dxa"/>
            <w:vAlign w:val="center"/>
          </w:tcPr>
          <w:p w14:paraId="24258EB0" w14:textId="5A039F0F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323" w:type="dxa"/>
          </w:tcPr>
          <w:p w14:paraId="33E1116C" w14:textId="0D21DF72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AD0D01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46</w:t>
            </w:r>
          </w:p>
        </w:tc>
        <w:tc>
          <w:tcPr>
            <w:tcW w:w="1276" w:type="dxa"/>
          </w:tcPr>
          <w:p w14:paraId="184CD2D3" w14:textId="5063BF55" w:rsidR="002C3D73" w:rsidRPr="00E31A6E" w:rsidRDefault="00AD0D01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.62</w:t>
            </w:r>
          </w:p>
        </w:tc>
        <w:tc>
          <w:tcPr>
            <w:tcW w:w="851" w:type="dxa"/>
            <w:vAlign w:val="center"/>
          </w:tcPr>
          <w:p w14:paraId="4FDFCAFB" w14:textId="08CBC78A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-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22</w:t>
            </w:r>
          </w:p>
        </w:tc>
        <w:tc>
          <w:tcPr>
            <w:tcW w:w="850" w:type="dxa"/>
          </w:tcPr>
          <w:p w14:paraId="7B0187BD" w14:textId="54751590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12</w:t>
            </w:r>
            <w:r w:rsidR="00AD0D01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5</w:t>
            </w:r>
          </w:p>
        </w:tc>
      </w:tr>
      <w:tr w:rsidR="00E31A6E" w:rsidRPr="00E31A6E" w14:paraId="646ECBBC" w14:textId="04C15925" w:rsidTr="009B09A3">
        <w:trPr>
          <w:trHeight w:hRule="exact" w:val="454"/>
          <w:jc w:val="center"/>
        </w:trPr>
        <w:tc>
          <w:tcPr>
            <w:tcW w:w="1833" w:type="dxa"/>
            <w:vAlign w:val="center"/>
          </w:tcPr>
          <w:p w14:paraId="1FD3221F" w14:textId="77777777" w:rsidR="002C3D73" w:rsidRPr="00E31A6E" w:rsidRDefault="002C3D73" w:rsidP="002C3D7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Z</w:t>
            </w:r>
            <w:bookmarkStart w:id="4" w:name="OLE_LINK1"/>
            <w:bookmarkStart w:id="5" w:name="OLE_LINK2"/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inc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 xml:space="preserve">, </w:t>
            </w:r>
            <w:bookmarkEnd w:id="4"/>
            <w:bookmarkEnd w:id="5"/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mg</w:t>
            </w:r>
          </w:p>
        </w:tc>
        <w:tc>
          <w:tcPr>
            <w:tcW w:w="1276" w:type="dxa"/>
            <w:vAlign w:val="center"/>
          </w:tcPr>
          <w:p w14:paraId="01D0B584" w14:textId="36978768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0</w:t>
            </w:r>
            <w:r w:rsidR="00AD0D01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2</w:t>
            </w:r>
          </w:p>
        </w:tc>
        <w:tc>
          <w:tcPr>
            <w:tcW w:w="1276" w:type="dxa"/>
            <w:vAlign w:val="center"/>
          </w:tcPr>
          <w:p w14:paraId="3ED0298C" w14:textId="3F19F5E2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AD0D01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23</w:t>
            </w:r>
          </w:p>
        </w:tc>
        <w:tc>
          <w:tcPr>
            <w:tcW w:w="283" w:type="dxa"/>
          </w:tcPr>
          <w:p w14:paraId="1D3FE309" w14:textId="77777777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307" w:type="dxa"/>
            <w:vAlign w:val="center"/>
          </w:tcPr>
          <w:p w14:paraId="52D6BA39" w14:textId="6DF799AE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AD0D01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71</w:t>
            </w:r>
          </w:p>
        </w:tc>
        <w:tc>
          <w:tcPr>
            <w:tcW w:w="1245" w:type="dxa"/>
          </w:tcPr>
          <w:p w14:paraId="5F58CCC2" w14:textId="62D20506" w:rsidR="002C3D73" w:rsidRPr="00E31A6E" w:rsidRDefault="00AD0D01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.51</w:t>
            </w:r>
          </w:p>
        </w:tc>
        <w:tc>
          <w:tcPr>
            <w:tcW w:w="850" w:type="dxa"/>
            <w:vAlign w:val="center"/>
          </w:tcPr>
          <w:p w14:paraId="12B30FCD" w14:textId="6824F3C2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-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03</w:t>
            </w:r>
          </w:p>
        </w:tc>
        <w:tc>
          <w:tcPr>
            <w:tcW w:w="851" w:type="dxa"/>
          </w:tcPr>
          <w:p w14:paraId="449CB792" w14:textId="10EE6E86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7</w:t>
            </w:r>
            <w:r w:rsidR="00AD0D01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56</w:t>
            </w:r>
          </w:p>
        </w:tc>
        <w:tc>
          <w:tcPr>
            <w:tcW w:w="1417" w:type="dxa"/>
            <w:vAlign w:val="center"/>
          </w:tcPr>
          <w:p w14:paraId="7A71DEF2" w14:textId="21B24849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AD0D01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89</w:t>
            </w:r>
          </w:p>
        </w:tc>
        <w:tc>
          <w:tcPr>
            <w:tcW w:w="1134" w:type="dxa"/>
            <w:vAlign w:val="center"/>
          </w:tcPr>
          <w:p w14:paraId="7D82E1F2" w14:textId="52A42109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AD0D01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29</w:t>
            </w:r>
          </w:p>
        </w:tc>
        <w:tc>
          <w:tcPr>
            <w:tcW w:w="236" w:type="dxa"/>
            <w:vAlign w:val="center"/>
          </w:tcPr>
          <w:p w14:paraId="212300D2" w14:textId="17991CC9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323" w:type="dxa"/>
          </w:tcPr>
          <w:p w14:paraId="593DBCAD" w14:textId="3BF8EE82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</w:t>
            </w:r>
            <w:r w:rsidR="00AD0D01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54</w:t>
            </w:r>
          </w:p>
        </w:tc>
        <w:tc>
          <w:tcPr>
            <w:tcW w:w="1276" w:type="dxa"/>
          </w:tcPr>
          <w:p w14:paraId="0BDFBF8E" w14:textId="754C3FDF" w:rsidR="002C3D73" w:rsidRPr="00E31A6E" w:rsidRDefault="00AD0D01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.51</w:t>
            </w:r>
          </w:p>
        </w:tc>
        <w:tc>
          <w:tcPr>
            <w:tcW w:w="851" w:type="dxa"/>
            <w:vAlign w:val="center"/>
          </w:tcPr>
          <w:p w14:paraId="56E32E29" w14:textId="5B3B2671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-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07</w:t>
            </w:r>
          </w:p>
        </w:tc>
        <w:tc>
          <w:tcPr>
            <w:tcW w:w="850" w:type="dxa"/>
          </w:tcPr>
          <w:p w14:paraId="0885A11C" w14:textId="58652F05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6</w:t>
            </w:r>
            <w:r w:rsidR="00AD0D01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2</w:t>
            </w:r>
          </w:p>
        </w:tc>
      </w:tr>
      <w:tr w:rsidR="00E31A6E" w:rsidRPr="00E31A6E" w14:paraId="55D18DDE" w14:textId="77777777" w:rsidTr="00E31A6E">
        <w:trPr>
          <w:trHeight w:hRule="exact" w:val="454"/>
          <w:jc w:val="center"/>
        </w:trPr>
        <w:tc>
          <w:tcPr>
            <w:tcW w:w="1833" w:type="dxa"/>
            <w:tcBorders>
              <w:bottom w:val="single" w:sz="8" w:space="0" w:color="auto"/>
            </w:tcBorders>
            <w:vAlign w:val="center"/>
          </w:tcPr>
          <w:p w14:paraId="33590595" w14:textId="775DBE49" w:rsidR="002C3D73" w:rsidRPr="00E31A6E" w:rsidRDefault="001664E7" w:rsidP="002C3D73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 xml:space="preserve">Selenium, </w:t>
            </w:r>
            <w:proofErr w:type="spellStart"/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μg</w:t>
            </w:r>
            <w:proofErr w:type="spellEnd"/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7937E99C" w14:textId="19DECE6D" w:rsidR="002C3D73" w:rsidRPr="00E31A6E" w:rsidRDefault="00382E65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AD0D01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7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710A069F" w14:textId="24807176" w:rsidR="002C3D73" w:rsidRPr="00E31A6E" w:rsidRDefault="00382E65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AD0D01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26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28ACF2D5" w14:textId="77777777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307" w:type="dxa"/>
            <w:tcBorders>
              <w:bottom w:val="single" w:sz="8" w:space="0" w:color="auto"/>
            </w:tcBorders>
            <w:vAlign w:val="center"/>
          </w:tcPr>
          <w:p w14:paraId="0DEC8C9B" w14:textId="00D068B1" w:rsidR="002C3D73" w:rsidRPr="00E31A6E" w:rsidRDefault="00382E65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AD0D01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68</w:t>
            </w:r>
          </w:p>
        </w:tc>
        <w:tc>
          <w:tcPr>
            <w:tcW w:w="1245" w:type="dxa"/>
            <w:tcBorders>
              <w:bottom w:val="single" w:sz="8" w:space="0" w:color="auto"/>
            </w:tcBorders>
          </w:tcPr>
          <w:p w14:paraId="46DAC4C4" w14:textId="09FE1730" w:rsidR="002C3D73" w:rsidRPr="00E31A6E" w:rsidRDefault="00AD0D01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.7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51BB5E5B" w14:textId="3FF2CB3B" w:rsidR="002C3D73" w:rsidRPr="00E31A6E" w:rsidRDefault="00382E65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-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2</w:t>
            </w:r>
            <w:r w:rsidR="00AD0D01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4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1C1FAA05" w14:textId="45DAD1BD" w:rsidR="002C3D73" w:rsidRPr="00E31A6E" w:rsidRDefault="00382E65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001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05CA36F2" w14:textId="10B9560D" w:rsidR="002C3D73" w:rsidRPr="00E31A6E" w:rsidRDefault="00382E65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AD0D01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8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39AA8D13" w14:textId="4662656D" w:rsidR="002C3D73" w:rsidRPr="00E31A6E" w:rsidRDefault="00AD0D01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35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vAlign w:val="center"/>
          </w:tcPr>
          <w:p w14:paraId="5EF2DD5B" w14:textId="77777777" w:rsidR="002C3D73" w:rsidRPr="00E31A6E" w:rsidRDefault="002C3D73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323" w:type="dxa"/>
            <w:tcBorders>
              <w:bottom w:val="single" w:sz="8" w:space="0" w:color="auto"/>
            </w:tcBorders>
          </w:tcPr>
          <w:p w14:paraId="2622C287" w14:textId="13FA670B" w:rsidR="002C3D73" w:rsidRPr="00E31A6E" w:rsidRDefault="00382E65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</w:t>
            </w:r>
            <w:r w:rsidR="00AD0D01"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49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1E8D800C" w14:textId="66223871" w:rsidR="002C3D73" w:rsidRPr="00E31A6E" w:rsidRDefault="00AD0D01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.62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35761F62" w14:textId="411E9B29" w:rsidR="002C3D73" w:rsidRPr="00E31A6E" w:rsidRDefault="00382E65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-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11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0F9EAFF9" w14:textId="3F6D455B" w:rsidR="002C3D73" w:rsidRPr="00E31A6E" w:rsidRDefault="00382E65" w:rsidP="002C3D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E31A6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275</w:t>
            </w:r>
          </w:p>
        </w:tc>
      </w:tr>
    </w:tbl>
    <w:bookmarkEnd w:id="3"/>
    <w:p w14:paraId="5F7943E4" w14:textId="11D338F0" w:rsidR="00A14D16" w:rsidRPr="00E31A6E" w:rsidRDefault="00C26782" w:rsidP="00E31A6E">
      <w:p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AU"/>
        </w:rPr>
      </w:pP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AU"/>
        </w:rPr>
        <w:t>a</w:t>
      </w:r>
      <w:proofErr w:type="spellEnd"/>
      <w:r w:rsidR="00A14D16" w:rsidRPr="00E31A6E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AU"/>
        </w:rPr>
        <w:t xml:space="preserve"> </w:t>
      </w:r>
      <w:r w:rsidR="00A14D16" w:rsidRPr="00E31A6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AU"/>
        </w:rPr>
        <w:t xml:space="preserve">The limits of agreement were calculated by the mean difference plus or minus 1.96 standard deviations (d ± 1.96 SD). </w:t>
      </w:r>
    </w:p>
    <w:p w14:paraId="7D600E29" w14:textId="6E4D0DC3" w:rsidR="005117A6" w:rsidRPr="00E31A6E" w:rsidRDefault="00C26782" w:rsidP="00E31A6E">
      <w:p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AU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AU"/>
        </w:rPr>
        <w:t>b</w:t>
      </w:r>
      <w:r w:rsidR="00A14D16" w:rsidRPr="00E31A6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AU"/>
        </w:rPr>
        <w:t xml:space="preserve"> Slopes of fitted regression lines.</w:t>
      </w:r>
    </w:p>
    <w:sectPr w:rsidR="005117A6" w:rsidRPr="00E31A6E" w:rsidSect="00E31A6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fullPage" w:percent="109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7A6"/>
    <w:rsid w:val="00056C03"/>
    <w:rsid w:val="0010139A"/>
    <w:rsid w:val="00130081"/>
    <w:rsid w:val="001664E7"/>
    <w:rsid w:val="001C0391"/>
    <w:rsid w:val="00202371"/>
    <w:rsid w:val="002C3D73"/>
    <w:rsid w:val="00355397"/>
    <w:rsid w:val="00382E65"/>
    <w:rsid w:val="005117A6"/>
    <w:rsid w:val="006429DA"/>
    <w:rsid w:val="0069796D"/>
    <w:rsid w:val="007E7961"/>
    <w:rsid w:val="007F6EF6"/>
    <w:rsid w:val="0084639F"/>
    <w:rsid w:val="00935BDF"/>
    <w:rsid w:val="0096597F"/>
    <w:rsid w:val="009B09A3"/>
    <w:rsid w:val="009B5357"/>
    <w:rsid w:val="00A129F3"/>
    <w:rsid w:val="00A14D16"/>
    <w:rsid w:val="00AD0D01"/>
    <w:rsid w:val="00BA5516"/>
    <w:rsid w:val="00BB3F27"/>
    <w:rsid w:val="00C23C1D"/>
    <w:rsid w:val="00C25E56"/>
    <w:rsid w:val="00C26782"/>
    <w:rsid w:val="00C67861"/>
    <w:rsid w:val="00D33159"/>
    <w:rsid w:val="00D6243B"/>
    <w:rsid w:val="00E31A6E"/>
    <w:rsid w:val="00E87EB6"/>
    <w:rsid w:val="00FB3FC8"/>
    <w:rsid w:val="00FC229A"/>
    <w:rsid w:val="00FF2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62F9E"/>
  <w15:chartTrackingRefBased/>
  <w15:docId w15:val="{87BF0737-F1BA-4AD0-A9E7-3C2E094D3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17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eck5tablecaption">
    <w:name w:val="M_deck_5_table_caption"/>
    <w:qFormat/>
    <w:rsid w:val="005117A6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24"/>
      <w:szCs w:val="24"/>
      <w:lang w:eastAsia="de-DE" w:bidi="en-US"/>
    </w:rPr>
  </w:style>
  <w:style w:type="table" w:customStyle="1" w:styleId="1">
    <w:name w:val="网格型1"/>
    <w:basedOn w:val="a1"/>
    <w:next w:val="a3"/>
    <w:uiPriority w:val="39"/>
    <w:rsid w:val="005117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5</TotalTime>
  <Pages>2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e Xu</dc:creator>
  <cp:keywords/>
  <dc:description/>
  <cp:lastModifiedBy>Yujie xu</cp:lastModifiedBy>
  <cp:revision>14</cp:revision>
  <dcterms:created xsi:type="dcterms:W3CDTF">2021-05-29T12:53:00Z</dcterms:created>
  <dcterms:modified xsi:type="dcterms:W3CDTF">2021-07-25T10:59:00Z</dcterms:modified>
</cp:coreProperties>
</file>